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06627D" w14:textId="77777777" w:rsidR="00A1233B" w:rsidRDefault="00A1233B" w:rsidP="00A1233B">
      <w:pPr>
        <w:pStyle w:val="PlainText"/>
        <w:spacing w:line="480" w:lineRule="auto"/>
        <w:jc w:val="both"/>
        <w:rPr>
          <w:rFonts w:ascii="Calibri" w:eastAsia="MS Mincho" w:hAnsi="Calibri" w:cs="Calibri"/>
          <w:b/>
          <w:bCs/>
          <w:sz w:val="22"/>
          <w:szCs w:val="22"/>
        </w:rPr>
      </w:pPr>
      <w:bookmarkStart w:id="0" w:name="_Hlk187912141"/>
      <w:r>
        <w:rPr>
          <w:rFonts w:ascii="Calibri" w:eastAsia="MS Mincho" w:hAnsi="Calibri" w:cs="Calibri"/>
          <w:b/>
          <w:bCs/>
          <w:sz w:val="22"/>
          <w:szCs w:val="22"/>
        </w:rPr>
        <w:t>Supplemental material</w:t>
      </w:r>
    </w:p>
    <w:p w14:paraId="5AA1F2C3" w14:textId="5689015E" w:rsidR="00A1233B" w:rsidRPr="00EE03C0" w:rsidRDefault="00A1233B" w:rsidP="00A1233B">
      <w:pPr>
        <w:pStyle w:val="PlainText"/>
        <w:spacing w:line="480" w:lineRule="auto"/>
        <w:jc w:val="both"/>
        <w:rPr>
          <w:rFonts w:ascii="Calibri" w:eastAsia="MS Mincho" w:hAnsi="Calibri" w:cs="Calibri"/>
          <w:b/>
          <w:bCs/>
          <w:sz w:val="22"/>
          <w:szCs w:val="22"/>
        </w:rPr>
      </w:pPr>
      <w:r w:rsidRPr="00EE03C0">
        <w:rPr>
          <w:rFonts w:ascii="Calibri" w:eastAsia="MS Mincho" w:hAnsi="Calibri" w:cs="Calibri"/>
          <w:b/>
          <w:bCs/>
          <w:sz w:val="22"/>
          <w:szCs w:val="22"/>
        </w:rPr>
        <w:t>Intra-arterial transplantation of autologous mesoangioblasts in m.3243A&gt;G mutation carriers  is safe – first phase I/II human clinical study</w:t>
      </w:r>
    </w:p>
    <w:bookmarkEnd w:id="0"/>
    <w:p w14:paraId="11EB10EA" w14:textId="77777777" w:rsidR="00A1233B" w:rsidRPr="00EE03C0" w:rsidRDefault="00A1233B" w:rsidP="00A1233B">
      <w:pPr>
        <w:pStyle w:val="NoSpacing"/>
        <w:tabs>
          <w:tab w:val="left" w:pos="6379"/>
        </w:tabs>
        <w:spacing w:line="480" w:lineRule="auto"/>
        <w:jc w:val="both"/>
        <w:rPr>
          <w:rFonts w:cs="Calibri"/>
          <w:b/>
        </w:rPr>
      </w:pPr>
    </w:p>
    <w:p w14:paraId="01F48DF8" w14:textId="77777777" w:rsidR="00A1233B" w:rsidRPr="00EE03C0" w:rsidRDefault="00A1233B" w:rsidP="00A1233B">
      <w:pPr>
        <w:pStyle w:val="NoSpacing"/>
        <w:spacing w:line="480" w:lineRule="auto"/>
        <w:jc w:val="both"/>
        <w:rPr>
          <w:rFonts w:cs="Calibri"/>
          <w:b/>
          <w:vertAlign w:val="superscript"/>
        </w:rPr>
      </w:pPr>
      <w:bookmarkStart w:id="1" w:name="_Hlk183369349"/>
      <w:r w:rsidRPr="00EE03C0">
        <w:rPr>
          <w:rFonts w:cs="Calibri"/>
          <w:b/>
          <w:u w:val="single"/>
        </w:rPr>
        <w:t>Florence H.J. van Tienen</w:t>
      </w:r>
      <w:r w:rsidRPr="00EE03C0">
        <w:rPr>
          <w:rFonts w:cs="Calibri"/>
          <w:b/>
          <w:u w:val="single"/>
          <w:vertAlign w:val="superscript"/>
        </w:rPr>
        <w:t>1,2</w:t>
      </w:r>
      <w:r w:rsidRPr="00EE03C0">
        <w:rPr>
          <w:rFonts w:cs="Calibri"/>
          <w:b/>
        </w:rPr>
        <w:t>, Janneke G.J. Hoeijmakers</w:t>
      </w:r>
      <w:r w:rsidRPr="00EE03C0">
        <w:rPr>
          <w:rFonts w:cs="Calibri"/>
          <w:b/>
          <w:vertAlign w:val="superscript"/>
        </w:rPr>
        <w:t>2,3</w:t>
      </w:r>
      <w:r w:rsidRPr="00EE03C0">
        <w:rPr>
          <w:rFonts w:cs="Calibri"/>
          <w:b/>
        </w:rPr>
        <w:t>, Christiaan van der Leij</w:t>
      </w:r>
      <w:r w:rsidRPr="00EE03C0">
        <w:rPr>
          <w:rFonts w:cs="Calibri"/>
          <w:b/>
          <w:vertAlign w:val="superscript"/>
        </w:rPr>
        <w:t>4,5</w:t>
      </w:r>
      <w:r w:rsidRPr="00EE03C0">
        <w:rPr>
          <w:rFonts w:cs="Calibri"/>
          <w:b/>
        </w:rPr>
        <w:t>, Erika Timmer</w:t>
      </w:r>
      <w:r w:rsidRPr="00EE03C0">
        <w:rPr>
          <w:rFonts w:cs="Calibri"/>
          <w:b/>
          <w:vertAlign w:val="superscript"/>
        </w:rPr>
        <w:t>1,5</w:t>
      </w:r>
      <w:r w:rsidRPr="00EE03C0">
        <w:rPr>
          <w:rFonts w:cs="Calibri"/>
          <w:b/>
        </w:rPr>
        <w:t>, Nikki Wanders</w:t>
      </w:r>
      <w:r w:rsidRPr="00EE03C0">
        <w:rPr>
          <w:rFonts w:cs="Calibri"/>
          <w:b/>
          <w:vertAlign w:val="superscript"/>
        </w:rPr>
        <w:t>1,2</w:t>
      </w:r>
      <w:r w:rsidRPr="00EE03C0">
        <w:rPr>
          <w:rFonts w:cs="Calibri"/>
          <w:b/>
        </w:rPr>
        <w:t>, Patrick J.Lindsey</w:t>
      </w:r>
      <w:r w:rsidRPr="00EE03C0">
        <w:rPr>
          <w:rFonts w:cs="Calibri"/>
          <w:b/>
          <w:vertAlign w:val="superscript"/>
        </w:rPr>
        <w:t>1,5</w:t>
      </w:r>
      <w:r w:rsidRPr="00EE03C0">
        <w:rPr>
          <w:rFonts w:cs="Calibri"/>
          <w:b/>
        </w:rPr>
        <w:t>, Fangzheng Yi</w:t>
      </w:r>
      <w:r w:rsidRPr="00EE03C0">
        <w:rPr>
          <w:rFonts w:cs="Calibri"/>
          <w:b/>
          <w:vertAlign w:val="superscript"/>
        </w:rPr>
        <w:t>1,2</w:t>
      </w:r>
      <w:r w:rsidRPr="00EE03C0">
        <w:rPr>
          <w:rFonts w:cs="Calibri"/>
          <w:b/>
        </w:rPr>
        <w:t>, Fong Lin</w:t>
      </w:r>
      <w:r w:rsidRPr="00EE03C0">
        <w:rPr>
          <w:rFonts w:cs="Calibri"/>
          <w:b/>
          <w:vertAlign w:val="superscript"/>
        </w:rPr>
        <w:t>6</w:t>
      </w:r>
      <w:r w:rsidRPr="00EE03C0">
        <w:rPr>
          <w:rFonts w:cs="Calibri"/>
          <w:b/>
        </w:rPr>
        <w:t>, Susanne P.M. Kortekaas</w:t>
      </w:r>
      <w:r w:rsidRPr="00EE03C0">
        <w:rPr>
          <w:rFonts w:cs="Calibri"/>
          <w:b/>
          <w:vertAlign w:val="superscript"/>
        </w:rPr>
        <w:t>6</w:t>
      </w:r>
      <w:r w:rsidRPr="00EE03C0">
        <w:rPr>
          <w:rFonts w:cs="Calibri"/>
          <w:b/>
        </w:rPr>
        <w:t>, Helene Roelofs</w:t>
      </w:r>
      <w:r w:rsidRPr="00EE03C0">
        <w:rPr>
          <w:rFonts w:cs="Calibri"/>
          <w:b/>
          <w:vertAlign w:val="superscript"/>
        </w:rPr>
        <w:t>6</w:t>
      </w:r>
      <w:r w:rsidRPr="00EE03C0">
        <w:rPr>
          <w:rFonts w:cs="Calibri"/>
          <w:b/>
        </w:rPr>
        <w:t>, Inge M. Westra</w:t>
      </w:r>
      <w:r w:rsidRPr="00EE03C0">
        <w:rPr>
          <w:rFonts w:cs="Calibri"/>
          <w:b/>
          <w:vertAlign w:val="superscript"/>
        </w:rPr>
        <w:t>6</w:t>
      </w:r>
      <w:r w:rsidRPr="00EE03C0">
        <w:rPr>
          <w:rFonts w:cs="Calibri"/>
          <w:b/>
        </w:rPr>
        <w:t>, Pauline Meij</w:t>
      </w:r>
      <w:r w:rsidRPr="00EE03C0">
        <w:rPr>
          <w:rFonts w:cs="Calibri"/>
          <w:b/>
          <w:vertAlign w:val="superscript"/>
        </w:rPr>
        <w:t>6</w:t>
      </w:r>
      <w:r w:rsidRPr="00EE03C0">
        <w:rPr>
          <w:rFonts w:cs="Calibri"/>
          <w:b/>
        </w:rPr>
        <w:t>, Lambert A.C.M. Wijnen</w:t>
      </w:r>
      <w:r w:rsidRPr="00EE03C0">
        <w:rPr>
          <w:rFonts w:cs="Calibri"/>
          <w:b/>
          <w:vertAlign w:val="superscript"/>
        </w:rPr>
        <w:t>7</w:t>
      </w:r>
      <w:r w:rsidRPr="00EE03C0">
        <w:rPr>
          <w:rFonts w:cs="Calibri"/>
          <w:b/>
        </w:rPr>
        <w:t>, Irenaeus F.M. de Coo</w:t>
      </w:r>
      <w:r w:rsidRPr="00EE03C0">
        <w:rPr>
          <w:rFonts w:cs="Calibri"/>
          <w:b/>
          <w:vertAlign w:val="superscript"/>
        </w:rPr>
        <w:t>1,2</w:t>
      </w:r>
      <w:r w:rsidRPr="00EE03C0">
        <w:rPr>
          <w:rFonts w:cs="Calibri"/>
          <w:b/>
        </w:rPr>
        <w:t>, Hubert J.M. Smeets</w:t>
      </w:r>
      <w:r w:rsidRPr="00EE03C0">
        <w:rPr>
          <w:rFonts w:cs="Calibri"/>
          <w:b/>
          <w:vertAlign w:val="superscript"/>
        </w:rPr>
        <w:t>1,2,5,8</w:t>
      </w:r>
    </w:p>
    <w:bookmarkEnd w:id="1"/>
    <w:p w14:paraId="4DD8AE6F" w14:textId="77777777" w:rsidR="002459A4" w:rsidRPr="00EE03C0" w:rsidRDefault="002459A4" w:rsidP="002459A4">
      <w:pPr>
        <w:spacing w:line="480" w:lineRule="auto"/>
        <w:jc w:val="both"/>
        <w:rPr>
          <w:b/>
          <w:bCs/>
          <w:lang w:val="en-US"/>
        </w:rPr>
      </w:pPr>
    </w:p>
    <w:p w14:paraId="0CA8C1E7" w14:textId="77777777" w:rsidR="002459A4" w:rsidRPr="00EE03C0" w:rsidRDefault="002459A4" w:rsidP="002459A4">
      <w:pPr>
        <w:spacing w:line="480" w:lineRule="auto"/>
        <w:jc w:val="both"/>
        <w:rPr>
          <w:b/>
          <w:bCs/>
          <w:lang w:val="en-US"/>
        </w:rPr>
      </w:pPr>
      <w:r w:rsidRPr="00EE03C0">
        <w:rPr>
          <w:b/>
          <w:bCs/>
          <w:lang w:val="en-US"/>
        </w:rPr>
        <w:t>In- and exclusion criteria</w:t>
      </w:r>
    </w:p>
    <w:p w14:paraId="41236BC5" w14:textId="77777777" w:rsidR="002459A4" w:rsidRPr="00EE03C0" w:rsidRDefault="002459A4" w:rsidP="002459A4">
      <w:pPr>
        <w:spacing w:after="0" w:line="480" w:lineRule="auto"/>
        <w:jc w:val="both"/>
        <w:rPr>
          <w:i/>
          <w:iCs/>
          <w:lang w:val="en-US"/>
        </w:rPr>
      </w:pPr>
      <w:r w:rsidRPr="00EE03C0">
        <w:rPr>
          <w:i/>
          <w:iCs/>
          <w:lang w:val="en-US"/>
        </w:rPr>
        <w:t xml:space="preserve">In order to be eligible to participate in this study, a subject must meet all of the following criteria: </w:t>
      </w:r>
    </w:p>
    <w:p w14:paraId="06EA4EE5" w14:textId="77777777" w:rsidR="002459A4" w:rsidRPr="00EE03C0" w:rsidRDefault="002459A4" w:rsidP="002459A4">
      <w:pPr>
        <w:tabs>
          <w:tab w:val="left" w:pos="142"/>
        </w:tabs>
        <w:spacing w:after="0" w:line="480" w:lineRule="auto"/>
        <w:jc w:val="both"/>
        <w:rPr>
          <w:lang w:val="en-US"/>
        </w:rPr>
      </w:pPr>
      <w:r w:rsidRPr="00EE03C0">
        <w:rPr>
          <w:lang w:val="en-US"/>
        </w:rPr>
        <w:t xml:space="preserve">- </w:t>
      </w:r>
      <w:r w:rsidRPr="00EE03C0">
        <w:rPr>
          <w:lang w:val="en-US"/>
        </w:rPr>
        <w:tab/>
        <w:t>Written informed consent</w:t>
      </w:r>
    </w:p>
    <w:p w14:paraId="65E15100" w14:textId="77777777" w:rsidR="002459A4" w:rsidRPr="00EE03C0" w:rsidRDefault="002459A4" w:rsidP="002459A4">
      <w:pPr>
        <w:tabs>
          <w:tab w:val="left" w:pos="142"/>
        </w:tabs>
        <w:spacing w:after="0" w:line="480" w:lineRule="auto"/>
        <w:jc w:val="both"/>
        <w:rPr>
          <w:lang w:val="en-US"/>
        </w:rPr>
      </w:pPr>
      <w:r w:rsidRPr="00EE03C0">
        <w:rPr>
          <w:lang w:val="en-US"/>
        </w:rPr>
        <w:t>-</w:t>
      </w:r>
      <w:r w:rsidRPr="00EE03C0">
        <w:rPr>
          <w:lang w:val="en-US"/>
        </w:rPr>
        <w:tab/>
        <w:t>Age: 18+</w:t>
      </w:r>
    </w:p>
    <w:p w14:paraId="0FED547B" w14:textId="77777777" w:rsidR="002459A4" w:rsidRPr="00EE03C0" w:rsidRDefault="002459A4" w:rsidP="002459A4">
      <w:pPr>
        <w:tabs>
          <w:tab w:val="left" w:pos="142"/>
        </w:tabs>
        <w:spacing w:after="0" w:line="480" w:lineRule="auto"/>
        <w:jc w:val="both"/>
        <w:rPr>
          <w:lang w:val="en-US"/>
        </w:rPr>
      </w:pPr>
      <w:r w:rsidRPr="00EE03C0">
        <w:rPr>
          <w:lang w:val="en-US"/>
        </w:rPr>
        <w:t xml:space="preserve">- </w:t>
      </w:r>
      <w:r w:rsidRPr="00EE03C0">
        <w:rPr>
          <w:lang w:val="en-US"/>
        </w:rPr>
        <w:tab/>
        <w:t>Sex: male/female</w:t>
      </w:r>
    </w:p>
    <w:p w14:paraId="1ECEA03E" w14:textId="77777777" w:rsidR="002459A4" w:rsidRPr="00EE03C0" w:rsidRDefault="002459A4" w:rsidP="002459A4">
      <w:pPr>
        <w:tabs>
          <w:tab w:val="left" w:pos="142"/>
        </w:tabs>
        <w:spacing w:after="0" w:line="480" w:lineRule="auto"/>
        <w:jc w:val="both"/>
        <w:rPr>
          <w:lang w:val="en-US"/>
        </w:rPr>
      </w:pPr>
      <w:r w:rsidRPr="00EE03C0">
        <w:rPr>
          <w:lang w:val="en-US"/>
        </w:rPr>
        <w:t xml:space="preserve">- </w:t>
      </w:r>
      <w:r w:rsidRPr="00EE03C0">
        <w:rPr>
          <w:lang w:val="en-US"/>
        </w:rPr>
        <w:tab/>
        <w:t>Patients with the m.3243A&gt;G mutation</w:t>
      </w:r>
    </w:p>
    <w:p w14:paraId="77E62EC8" w14:textId="77777777" w:rsidR="002459A4" w:rsidRPr="00EE03C0" w:rsidRDefault="002459A4" w:rsidP="002459A4">
      <w:pPr>
        <w:spacing w:after="0" w:line="480" w:lineRule="auto"/>
        <w:jc w:val="both"/>
        <w:rPr>
          <w:lang w:val="en-US"/>
        </w:rPr>
      </w:pPr>
    </w:p>
    <w:p w14:paraId="549D9AB4" w14:textId="77777777" w:rsidR="002459A4" w:rsidRPr="00EE03C0" w:rsidRDefault="002459A4" w:rsidP="002459A4">
      <w:pPr>
        <w:spacing w:after="0" w:line="480" w:lineRule="auto"/>
        <w:jc w:val="both"/>
        <w:rPr>
          <w:i/>
          <w:iCs/>
          <w:lang w:val="en-US"/>
        </w:rPr>
      </w:pPr>
      <w:r w:rsidRPr="00EE03C0">
        <w:rPr>
          <w:i/>
          <w:iCs/>
          <w:lang w:val="en-US"/>
        </w:rPr>
        <w:t xml:space="preserve">A potential subject who meets any of the following criteria will be excluded from participation in this study: </w:t>
      </w:r>
    </w:p>
    <w:p w14:paraId="3D44C288" w14:textId="77777777" w:rsidR="002459A4" w:rsidRPr="00EE03C0" w:rsidRDefault="002459A4" w:rsidP="002459A4">
      <w:pPr>
        <w:tabs>
          <w:tab w:val="left" w:pos="142"/>
        </w:tabs>
        <w:spacing w:after="0" w:line="480" w:lineRule="auto"/>
        <w:jc w:val="both"/>
        <w:rPr>
          <w:lang w:val="en-US"/>
        </w:rPr>
      </w:pPr>
      <w:r w:rsidRPr="00EE03C0">
        <w:rPr>
          <w:lang w:val="en-US"/>
        </w:rPr>
        <w:t>-</w:t>
      </w:r>
      <w:r w:rsidRPr="00EE03C0">
        <w:rPr>
          <w:lang w:val="en-US"/>
        </w:rPr>
        <w:tab/>
        <w:t>Use of anti-coagulants, anti-thrombotics and other medication influencing coagulation</w:t>
      </w:r>
    </w:p>
    <w:p w14:paraId="11E7BEC4" w14:textId="77777777" w:rsidR="002459A4" w:rsidRPr="00EE03C0" w:rsidRDefault="002459A4" w:rsidP="002459A4">
      <w:pPr>
        <w:tabs>
          <w:tab w:val="left" w:pos="142"/>
        </w:tabs>
        <w:spacing w:after="0" w:line="480" w:lineRule="auto"/>
        <w:jc w:val="both"/>
        <w:rPr>
          <w:lang w:val="en-US"/>
        </w:rPr>
      </w:pPr>
      <w:r w:rsidRPr="00EE03C0">
        <w:rPr>
          <w:lang w:val="en-US"/>
        </w:rPr>
        <w:t>-</w:t>
      </w:r>
      <w:r w:rsidRPr="00EE03C0">
        <w:rPr>
          <w:lang w:val="en-US"/>
        </w:rPr>
        <w:tab/>
        <w:t>Have a weekly alcohol intake of ≥ 35 units (men) or ≥ 24 units (women)</w:t>
      </w:r>
    </w:p>
    <w:p w14:paraId="028E1323" w14:textId="77777777" w:rsidR="002459A4" w:rsidRPr="00EE03C0" w:rsidRDefault="002459A4" w:rsidP="002459A4">
      <w:pPr>
        <w:tabs>
          <w:tab w:val="left" w:pos="142"/>
        </w:tabs>
        <w:spacing w:after="0" w:line="480" w:lineRule="auto"/>
        <w:jc w:val="both"/>
        <w:rPr>
          <w:lang w:val="en-US"/>
        </w:rPr>
      </w:pPr>
      <w:r w:rsidRPr="00EE03C0">
        <w:rPr>
          <w:lang w:val="en-US"/>
        </w:rPr>
        <w:t>-</w:t>
      </w:r>
      <w:r w:rsidRPr="00EE03C0">
        <w:rPr>
          <w:lang w:val="en-US"/>
        </w:rPr>
        <w:tab/>
        <w:t>Current history of drug abuse</w:t>
      </w:r>
    </w:p>
    <w:p w14:paraId="1F80E675" w14:textId="77777777" w:rsidR="002459A4" w:rsidRPr="00EE03C0" w:rsidRDefault="002459A4" w:rsidP="002459A4">
      <w:pPr>
        <w:tabs>
          <w:tab w:val="left" w:pos="142"/>
        </w:tabs>
        <w:spacing w:after="0" w:line="480" w:lineRule="auto"/>
        <w:jc w:val="both"/>
        <w:rPr>
          <w:lang w:val="en-US"/>
        </w:rPr>
      </w:pPr>
      <w:r w:rsidRPr="00EE03C0">
        <w:rPr>
          <w:lang w:val="en-US"/>
        </w:rPr>
        <w:t>-</w:t>
      </w:r>
      <w:r w:rsidRPr="00EE03C0">
        <w:rPr>
          <w:lang w:val="en-US"/>
        </w:rPr>
        <w:tab/>
        <w:t>Deficient immune system or autoimmune disease</w:t>
      </w:r>
    </w:p>
    <w:p w14:paraId="2F15C796" w14:textId="77777777" w:rsidR="002459A4" w:rsidRPr="00EE03C0" w:rsidRDefault="002459A4" w:rsidP="002459A4">
      <w:pPr>
        <w:tabs>
          <w:tab w:val="left" w:pos="142"/>
        </w:tabs>
        <w:spacing w:after="0" w:line="480" w:lineRule="auto"/>
        <w:jc w:val="both"/>
        <w:rPr>
          <w:lang w:val="en-US"/>
        </w:rPr>
      </w:pPr>
      <w:r w:rsidRPr="00EE03C0">
        <w:rPr>
          <w:lang w:val="en-US"/>
        </w:rPr>
        <w:t>-</w:t>
      </w:r>
      <w:r w:rsidRPr="00EE03C0">
        <w:rPr>
          <w:lang w:val="en-US"/>
        </w:rPr>
        <w:tab/>
        <w:t>Significant concurrent illness</w:t>
      </w:r>
    </w:p>
    <w:p w14:paraId="71968EFF" w14:textId="77777777" w:rsidR="002459A4" w:rsidRPr="00EE03C0" w:rsidRDefault="002459A4" w:rsidP="002459A4">
      <w:pPr>
        <w:tabs>
          <w:tab w:val="left" w:pos="142"/>
        </w:tabs>
        <w:spacing w:after="0" w:line="480" w:lineRule="auto"/>
        <w:jc w:val="both"/>
        <w:rPr>
          <w:lang w:val="en-US"/>
        </w:rPr>
      </w:pPr>
      <w:r w:rsidRPr="00EE03C0">
        <w:rPr>
          <w:lang w:val="en-US"/>
        </w:rPr>
        <w:t>-</w:t>
      </w:r>
      <w:r w:rsidRPr="00EE03C0">
        <w:rPr>
          <w:lang w:val="en-US"/>
        </w:rPr>
        <w:tab/>
        <w:t>Ongoing participation in other clinical trials</w:t>
      </w:r>
    </w:p>
    <w:p w14:paraId="37F8ADBF" w14:textId="77777777" w:rsidR="002459A4" w:rsidRPr="00EE03C0" w:rsidRDefault="002459A4" w:rsidP="002459A4">
      <w:pPr>
        <w:tabs>
          <w:tab w:val="left" w:pos="142"/>
        </w:tabs>
        <w:spacing w:after="0" w:line="480" w:lineRule="auto"/>
        <w:jc w:val="both"/>
        <w:rPr>
          <w:lang w:val="en-US"/>
        </w:rPr>
      </w:pPr>
      <w:r w:rsidRPr="00EE03C0">
        <w:rPr>
          <w:lang w:val="en-US"/>
        </w:rPr>
        <w:t>-</w:t>
      </w:r>
      <w:r w:rsidRPr="00EE03C0">
        <w:rPr>
          <w:lang w:val="en-US"/>
        </w:rPr>
        <w:tab/>
        <w:t>Major surgery within 4 weeks of the visit</w:t>
      </w:r>
    </w:p>
    <w:p w14:paraId="5A2E3B72" w14:textId="77777777" w:rsidR="002459A4" w:rsidRPr="00EE03C0" w:rsidRDefault="002459A4" w:rsidP="002459A4">
      <w:pPr>
        <w:tabs>
          <w:tab w:val="left" w:pos="142"/>
        </w:tabs>
        <w:spacing w:after="0" w:line="480" w:lineRule="auto"/>
        <w:jc w:val="both"/>
        <w:rPr>
          <w:lang w:val="en-US"/>
        </w:rPr>
      </w:pPr>
      <w:r w:rsidRPr="00EE03C0">
        <w:rPr>
          <w:lang w:val="en-US"/>
        </w:rPr>
        <w:lastRenderedPageBreak/>
        <w:t>-</w:t>
      </w:r>
      <w:r w:rsidRPr="00EE03C0">
        <w:rPr>
          <w:lang w:val="en-US"/>
        </w:rPr>
        <w:tab/>
        <w:t>Vaccination within 4 weeks of the visit</w:t>
      </w:r>
    </w:p>
    <w:p w14:paraId="3AAB740F" w14:textId="77777777" w:rsidR="002459A4" w:rsidRPr="00EE03C0" w:rsidRDefault="002459A4" w:rsidP="002459A4">
      <w:pPr>
        <w:tabs>
          <w:tab w:val="left" w:pos="142"/>
        </w:tabs>
        <w:spacing w:after="0" w:line="480" w:lineRule="auto"/>
        <w:jc w:val="both"/>
        <w:rPr>
          <w:lang w:val="en-US"/>
        </w:rPr>
      </w:pPr>
      <w:r w:rsidRPr="00EE03C0">
        <w:rPr>
          <w:lang w:val="en-US"/>
        </w:rPr>
        <w:t>-</w:t>
      </w:r>
      <w:r w:rsidRPr="00EE03C0">
        <w:rPr>
          <w:lang w:val="en-US"/>
        </w:rPr>
        <w:tab/>
        <w:t>Pregnant or lactating women</w:t>
      </w:r>
    </w:p>
    <w:p w14:paraId="5E902FA6" w14:textId="77777777" w:rsidR="002459A4" w:rsidRPr="00EE03C0" w:rsidRDefault="002459A4" w:rsidP="002459A4">
      <w:pPr>
        <w:tabs>
          <w:tab w:val="left" w:pos="142"/>
        </w:tabs>
        <w:spacing w:after="0" w:line="480" w:lineRule="auto"/>
        <w:jc w:val="both"/>
        <w:rPr>
          <w:lang w:val="en-US"/>
        </w:rPr>
      </w:pPr>
      <w:r w:rsidRPr="00EE03C0">
        <w:rPr>
          <w:lang w:val="en-US"/>
        </w:rPr>
        <w:t>-</w:t>
      </w:r>
      <w:r w:rsidRPr="00EE03C0">
        <w:rPr>
          <w:lang w:val="en-US"/>
        </w:rPr>
        <w:tab/>
        <w:t>Psychiatric or other disorders likely to impact on informed consent</w:t>
      </w:r>
    </w:p>
    <w:p w14:paraId="5C80E917" w14:textId="77777777" w:rsidR="002459A4" w:rsidRPr="00EE03C0" w:rsidRDefault="002459A4" w:rsidP="002459A4">
      <w:pPr>
        <w:tabs>
          <w:tab w:val="left" w:pos="142"/>
        </w:tabs>
        <w:spacing w:after="0" w:line="480" w:lineRule="auto"/>
        <w:jc w:val="both"/>
        <w:rPr>
          <w:lang w:val="en-US"/>
        </w:rPr>
      </w:pPr>
      <w:r w:rsidRPr="00EE03C0">
        <w:rPr>
          <w:lang w:val="en-US"/>
        </w:rPr>
        <w:t>-</w:t>
      </w:r>
      <w:r w:rsidRPr="00EE03C0">
        <w:rPr>
          <w:lang w:val="en-US"/>
        </w:rPr>
        <w:tab/>
        <w:t>Patients unable and/or unwilling to comply with treatment and study instructions</w:t>
      </w:r>
    </w:p>
    <w:p w14:paraId="587B05E0" w14:textId="77777777" w:rsidR="002459A4" w:rsidRPr="00EE03C0" w:rsidRDefault="002459A4" w:rsidP="002459A4">
      <w:pPr>
        <w:tabs>
          <w:tab w:val="left" w:pos="142"/>
        </w:tabs>
        <w:spacing w:after="0" w:line="480" w:lineRule="auto"/>
        <w:jc w:val="both"/>
        <w:rPr>
          <w:lang w:val="en-US"/>
        </w:rPr>
      </w:pPr>
      <w:r w:rsidRPr="00EE03C0">
        <w:rPr>
          <w:lang w:val="en-US"/>
        </w:rPr>
        <w:t>-</w:t>
      </w:r>
      <w:r w:rsidRPr="00EE03C0">
        <w:rPr>
          <w:lang w:val="en-US"/>
        </w:rPr>
        <w:tab/>
        <w:t>Any other factor that in the opinion of the investigator excludes the patient from the study</w:t>
      </w:r>
    </w:p>
    <w:p w14:paraId="029D3925" w14:textId="77777777" w:rsidR="002459A4" w:rsidRPr="00EE03C0" w:rsidRDefault="002459A4" w:rsidP="002459A4">
      <w:pPr>
        <w:tabs>
          <w:tab w:val="left" w:pos="142"/>
        </w:tabs>
        <w:spacing w:after="0" w:line="480" w:lineRule="auto"/>
        <w:jc w:val="both"/>
        <w:rPr>
          <w:lang w:val="en-US"/>
        </w:rPr>
      </w:pPr>
      <w:r w:rsidRPr="00EE03C0">
        <w:rPr>
          <w:lang w:val="en-US"/>
        </w:rPr>
        <w:t>-</w:t>
      </w:r>
      <w:r w:rsidRPr="00EE03C0">
        <w:rPr>
          <w:lang w:val="en-US"/>
        </w:rPr>
        <w:tab/>
        <w:t>A history of strokes</w:t>
      </w:r>
    </w:p>
    <w:p w14:paraId="64A600F4" w14:textId="77777777" w:rsidR="002459A4" w:rsidRPr="00EE03C0" w:rsidRDefault="002459A4" w:rsidP="002459A4">
      <w:pPr>
        <w:tabs>
          <w:tab w:val="left" w:pos="142"/>
        </w:tabs>
        <w:spacing w:after="0" w:line="480" w:lineRule="auto"/>
        <w:jc w:val="both"/>
        <w:rPr>
          <w:lang w:val="en-US"/>
        </w:rPr>
      </w:pPr>
      <w:r w:rsidRPr="00EE03C0">
        <w:rPr>
          <w:lang w:val="en-US"/>
        </w:rPr>
        <w:t>-</w:t>
      </w:r>
      <w:r w:rsidRPr="00EE03C0">
        <w:rPr>
          <w:lang w:val="en-US"/>
        </w:rPr>
        <w:tab/>
        <w:t>Allergy for contrast fluid</w:t>
      </w:r>
    </w:p>
    <w:p w14:paraId="4F7F798B" w14:textId="77777777" w:rsidR="002459A4" w:rsidRPr="00EE03C0" w:rsidRDefault="002459A4" w:rsidP="002459A4">
      <w:pPr>
        <w:tabs>
          <w:tab w:val="left" w:pos="142"/>
        </w:tabs>
        <w:spacing w:after="0" w:line="480" w:lineRule="auto"/>
        <w:jc w:val="both"/>
        <w:rPr>
          <w:lang w:val="en-US"/>
        </w:rPr>
      </w:pPr>
      <w:r w:rsidRPr="00EE03C0">
        <w:rPr>
          <w:lang w:val="en-US"/>
        </w:rPr>
        <w:t>-</w:t>
      </w:r>
      <w:r w:rsidRPr="00EE03C0">
        <w:rPr>
          <w:lang w:val="en-US"/>
        </w:rPr>
        <w:tab/>
        <w:t>Peripheral signs of ischemia or vasculopathy</w:t>
      </w:r>
    </w:p>
    <w:p w14:paraId="68669F5D" w14:textId="77777777" w:rsidR="002459A4" w:rsidRPr="00EE03C0" w:rsidRDefault="002459A4" w:rsidP="002459A4">
      <w:pPr>
        <w:spacing w:line="480" w:lineRule="auto"/>
        <w:jc w:val="both"/>
        <w:rPr>
          <w:lang w:val="en-US"/>
        </w:rPr>
      </w:pPr>
    </w:p>
    <w:p w14:paraId="43FC92C5" w14:textId="77777777" w:rsidR="002459A4" w:rsidRPr="00EE03C0" w:rsidRDefault="002459A4" w:rsidP="002459A4">
      <w:pPr>
        <w:spacing w:after="0" w:line="480" w:lineRule="auto"/>
        <w:jc w:val="both"/>
        <w:rPr>
          <w:sz w:val="18"/>
          <w:szCs w:val="18"/>
          <w:lang w:val="en-US"/>
        </w:rPr>
      </w:pPr>
      <w:r w:rsidRPr="00EE03C0">
        <w:rPr>
          <w:b/>
          <w:bCs/>
          <w:sz w:val="18"/>
          <w:szCs w:val="18"/>
          <w:lang w:val="en-US"/>
        </w:rPr>
        <w:t>Table S1</w:t>
      </w:r>
      <w:r w:rsidRPr="00EE03C0">
        <w:rPr>
          <w:sz w:val="18"/>
          <w:szCs w:val="18"/>
          <w:lang w:val="en-US"/>
        </w:rPr>
        <w:t>. Conditional release criteria of 3 MP batches of autologous MABs</w:t>
      </w:r>
    </w:p>
    <w:tbl>
      <w:tblPr>
        <w:tblStyle w:val="GridTable4"/>
        <w:tblW w:w="9016" w:type="dxa"/>
        <w:tblLayout w:type="fixed"/>
        <w:tblLook w:val="04A0" w:firstRow="1" w:lastRow="0" w:firstColumn="1" w:lastColumn="0" w:noHBand="0" w:noVBand="1"/>
      </w:tblPr>
      <w:tblGrid>
        <w:gridCol w:w="1129"/>
        <w:gridCol w:w="723"/>
        <w:gridCol w:w="1228"/>
        <w:gridCol w:w="1228"/>
        <w:gridCol w:w="1528"/>
        <w:gridCol w:w="1722"/>
        <w:gridCol w:w="1458"/>
      </w:tblGrid>
      <w:tr w:rsidR="002459A4" w:rsidRPr="00EE03C0" w14:paraId="1CD407C4" w14:textId="77777777" w:rsidTr="002459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gridSpan w:val="2"/>
          </w:tcPr>
          <w:p w14:paraId="4B975D31" w14:textId="77777777" w:rsidR="002459A4" w:rsidRPr="00EE03C0" w:rsidRDefault="002459A4" w:rsidP="00C75EAB">
            <w:pPr>
              <w:spacing w:line="48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1228" w:type="dxa"/>
          </w:tcPr>
          <w:p w14:paraId="08DF0189" w14:textId="77777777" w:rsidR="002459A4" w:rsidRPr="00EE03C0" w:rsidRDefault="002459A4" w:rsidP="00C75EA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ethod</w:t>
            </w:r>
          </w:p>
        </w:tc>
        <w:tc>
          <w:tcPr>
            <w:tcW w:w="1228" w:type="dxa"/>
          </w:tcPr>
          <w:p w14:paraId="6E4AAB59" w14:textId="77777777" w:rsidR="002459A4" w:rsidRPr="00EE03C0" w:rsidRDefault="002459A4" w:rsidP="00C75EA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Release Criteria</w:t>
            </w:r>
          </w:p>
        </w:tc>
        <w:tc>
          <w:tcPr>
            <w:tcW w:w="1528" w:type="dxa"/>
          </w:tcPr>
          <w:p w14:paraId="419C7995" w14:textId="77777777" w:rsidR="002459A4" w:rsidRPr="00EE03C0" w:rsidRDefault="002459A4" w:rsidP="00C75EA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Subject a</w:t>
            </w:r>
          </w:p>
          <w:p w14:paraId="2AF11389" w14:textId="77777777" w:rsidR="002459A4" w:rsidRPr="00EE03C0" w:rsidRDefault="002459A4" w:rsidP="00C75EA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(MAB001 lijn 2)</w:t>
            </w:r>
          </w:p>
        </w:tc>
        <w:tc>
          <w:tcPr>
            <w:tcW w:w="1722" w:type="dxa"/>
          </w:tcPr>
          <w:p w14:paraId="7D873067" w14:textId="77777777" w:rsidR="002459A4" w:rsidRPr="00EE03C0" w:rsidRDefault="002459A4" w:rsidP="00C75EA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Subject b</w:t>
            </w:r>
          </w:p>
          <w:p w14:paraId="4658E41E" w14:textId="77777777" w:rsidR="002459A4" w:rsidRPr="00EE03C0" w:rsidRDefault="002459A4" w:rsidP="00C75EA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(MAB002)</w:t>
            </w:r>
          </w:p>
        </w:tc>
        <w:tc>
          <w:tcPr>
            <w:tcW w:w="1458" w:type="dxa"/>
          </w:tcPr>
          <w:p w14:paraId="5B3420BF" w14:textId="77777777" w:rsidR="002459A4" w:rsidRPr="00EE03C0" w:rsidRDefault="002459A4" w:rsidP="00C75EA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Subject c</w:t>
            </w:r>
          </w:p>
          <w:p w14:paraId="79D93505" w14:textId="77777777" w:rsidR="002459A4" w:rsidRPr="00EE03C0" w:rsidRDefault="002459A4" w:rsidP="00C75EA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(MAB003)</w:t>
            </w:r>
          </w:p>
        </w:tc>
      </w:tr>
      <w:tr w:rsidR="002459A4" w:rsidRPr="00EE03C0" w14:paraId="51BC590D" w14:textId="77777777" w:rsidTr="00245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gridSpan w:val="2"/>
          </w:tcPr>
          <w:p w14:paraId="0D3AA2ED" w14:textId="77777777" w:rsidR="002459A4" w:rsidRPr="00EE03C0" w:rsidRDefault="002459A4" w:rsidP="00C75EAB">
            <w:pPr>
              <w:spacing w:line="48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Cell number</w:t>
            </w:r>
          </w:p>
        </w:tc>
        <w:tc>
          <w:tcPr>
            <w:tcW w:w="1228" w:type="dxa"/>
          </w:tcPr>
          <w:p w14:paraId="1D8924D5" w14:textId="77777777" w:rsidR="002459A4" w:rsidRPr="00EE03C0" w:rsidRDefault="002459A4" w:rsidP="00C75E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rypan blue hemacytometer</w:t>
            </w:r>
          </w:p>
        </w:tc>
        <w:tc>
          <w:tcPr>
            <w:tcW w:w="1228" w:type="dxa"/>
          </w:tcPr>
          <w:p w14:paraId="3156C4D7" w14:textId="77777777" w:rsidR="002459A4" w:rsidRPr="00EE03C0" w:rsidRDefault="002459A4" w:rsidP="00C75E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5*10E6/ml * 40 ml</w:t>
            </w:r>
            <w:r w:rsidRPr="00EE03C0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528" w:type="dxa"/>
          </w:tcPr>
          <w:p w14:paraId="68CA2E31" w14:textId="77777777" w:rsidR="002459A4" w:rsidRPr="00EE03C0" w:rsidRDefault="002459A4" w:rsidP="00C75E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175*10E6 in 35 ml (5*10E6/ml)</w:t>
            </w:r>
          </w:p>
        </w:tc>
        <w:tc>
          <w:tcPr>
            <w:tcW w:w="1722" w:type="dxa"/>
          </w:tcPr>
          <w:p w14:paraId="2F5AEF95" w14:textId="77777777" w:rsidR="002459A4" w:rsidRPr="00EE03C0" w:rsidRDefault="002459A4" w:rsidP="00C75E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145*10E6 in 29 ml (5*10E6/ml)</w:t>
            </w:r>
          </w:p>
        </w:tc>
        <w:tc>
          <w:tcPr>
            <w:tcW w:w="1458" w:type="dxa"/>
          </w:tcPr>
          <w:p w14:paraId="4EA6028A" w14:textId="77777777" w:rsidR="002459A4" w:rsidRPr="00EE03C0" w:rsidRDefault="002459A4" w:rsidP="00C75E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170*10E6 in 34 ml (5*10E6/ml)</w:t>
            </w:r>
          </w:p>
        </w:tc>
      </w:tr>
      <w:tr w:rsidR="002459A4" w:rsidRPr="00EE03C0" w14:paraId="53197A39" w14:textId="77777777" w:rsidTr="002459A4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gridSpan w:val="2"/>
          </w:tcPr>
          <w:p w14:paraId="41B1174C" w14:textId="77777777" w:rsidR="002459A4" w:rsidRPr="00EE03C0" w:rsidRDefault="002459A4" w:rsidP="00C75EAB">
            <w:pPr>
              <w:spacing w:line="48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 xml:space="preserve">Cell viability </w:t>
            </w:r>
          </w:p>
        </w:tc>
        <w:tc>
          <w:tcPr>
            <w:tcW w:w="1228" w:type="dxa"/>
          </w:tcPr>
          <w:p w14:paraId="41D794B4" w14:textId="77777777" w:rsidR="002459A4" w:rsidRPr="00EE03C0" w:rsidRDefault="002459A4" w:rsidP="00C75E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rypan blue hemacytometer</w:t>
            </w:r>
          </w:p>
        </w:tc>
        <w:tc>
          <w:tcPr>
            <w:tcW w:w="1228" w:type="dxa"/>
          </w:tcPr>
          <w:p w14:paraId="06708BEB" w14:textId="77777777" w:rsidR="002459A4" w:rsidRPr="00EE03C0" w:rsidRDefault="002459A4" w:rsidP="00C75E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&gt;70%</w:t>
            </w:r>
          </w:p>
        </w:tc>
        <w:tc>
          <w:tcPr>
            <w:tcW w:w="1528" w:type="dxa"/>
          </w:tcPr>
          <w:p w14:paraId="26B477A3" w14:textId="77777777" w:rsidR="002459A4" w:rsidRPr="00EE03C0" w:rsidRDefault="002459A4" w:rsidP="00C75E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88,8%</w:t>
            </w:r>
          </w:p>
        </w:tc>
        <w:tc>
          <w:tcPr>
            <w:tcW w:w="1722" w:type="dxa"/>
          </w:tcPr>
          <w:p w14:paraId="745E63B4" w14:textId="77777777" w:rsidR="002459A4" w:rsidRPr="00EE03C0" w:rsidRDefault="002459A4" w:rsidP="00C75E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97,4%</w:t>
            </w:r>
          </w:p>
        </w:tc>
        <w:tc>
          <w:tcPr>
            <w:tcW w:w="1458" w:type="dxa"/>
          </w:tcPr>
          <w:p w14:paraId="6423F922" w14:textId="77777777" w:rsidR="002459A4" w:rsidRPr="00EE03C0" w:rsidRDefault="002459A4" w:rsidP="00C75E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90,4%</w:t>
            </w:r>
          </w:p>
        </w:tc>
      </w:tr>
      <w:tr w:rsidR="002459A4" w:rsidRPr="00EE03C0" w14:paraId="5B31BFC8" w14:textId="77777777" w:rsidTr="00245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gridSpan w:val="2"/>
          </w:tcPr>
          <w:p w14:paraId="1372B3A0" w14:textId="77777777" w:rsidR="002459A4" w:rsidRPr="00EE03C0" w:rsidRDefault="002459A4" w:rsidP="00C75EAB">
            <w:pPr>
              <w:spacing w:line="48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Definitive result sterility start material</w:t>
            </w:r>
          </w:p>
        </w:tc>
        <w:tc>
          <w:tcPr>
            <w:tcW w:w="1228" w:type="dxa"/>
          </w:tcPr>
          <w:p w14:paraId="3261CF93" w14:textId="77777777" w:rsidR="002459A4" w:rsidRPr="00EE03C0" w:rsidRDefault="002459A4" w:rsidP="00C75E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Bactec</w:t>
            </w:r>
          </w:p>
        </w:tc>
        <w:tc>
          <w:tcPr>
            <w:tcW w:w="1228" w:type="dxa"/>
          </w:tcPr>
          <w:p w14:paraId="6D651B0F" w14:textId="77777777" w:rsidR="002459A4" w:rsidRPr="00EE03C0" w:rsidRDefault="002459A4" w:rsidP="00C75E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528" w:type="dxa"/>
          </w:tcPr>
          <w:p w14:paraId="5ACBF46D" w14:textId="77777777" w:rsidR="002459A4" w:rsidRPr="00EE03C0" w:rsidRDefault="002459A4" w:rsidP="00C75E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722" w:type="dxa"/>
          </w:tcPr>
          <w:p w14:paraId="5D6CDBAD" w14:textId="77777777" w:rsidR="002459A4" w:rsidRPr="00EE03C0" w:rsidRDefault="002459A4" w:rsidP="00C75E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458" w:type="dxa"/>
          </w:tcPr>
          <w:p w14:paraId="34347322" w14:textId="77777777" w:rsidR="002459A4" w:rsidRPr="00EE03C0" w:rsidRDefault="002459A4" w:rsidP="00C75E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Negative</w:t>
            </w:r>
          </w:p>
        </w:tc>
      </w:tr>
      <w:tr w:rsidR="002459A4" w:rsidRPr="00EE03C0" w14:paraId="6C0DEEA9" w14:textId="77777777" w:rsidTr="002459A4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gridSpan w:val="2"/>
          </w:tcPr>
          <w:p w14:paraId="1E975318" w14:textId="77777777" w:rsidR="002459A4" w:rsidRPr="00EE03C0" w:rsidRDefault="002459A4" w:rsidP="00C75EAB">
            <w:pPr>
              <w:spacing w:line="48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Definitive result sterility intermediate product</w:t>
            </w:r>
          </w:p>
        </w:tc>
        <w:tc>
          <w:tcPr>
            <w:tcW w:w="1228" w:type="dxa"/>
          </w:tcPr>
          <w:p w14:paraId="2E5B87BA" w14:textId="77777777" w:rsidR="002459A4" w:rsidRPr="00EE03C0" w:rsidRDefault="002459A4" w:rsidP="00C75E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Bactec</w:t>
            </w:r>
          </w:p>
        </w:tc>
        <w:tc>
          <w:tcPr>
            <w:tcW w:w="1228" w:type="dxa"/>
          </w:tcPr>
          <w:p w14:paraId="0872B368" w14:textId="77777777" w:rsidR="002459A4" w:rsidRPr="00EE03C0" w:rsidRDefault="002459A4" w:rsidP="00C75E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528" w:type="dxa"/>
          </w:tcPr>
          <w:p w14:paraId="33593F2D" w14:textId="77777777" w:rsidR="002459A4" w:rsidRPr="00EE03C0" w:rsidRDefault="002459A4" w:rsidP="00C75E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722" w:type="dxa"/>
          </w:tcPr>
          <w:p w14:paraId="01D96324" w14:textId="77777777" w:rsidR="002459A4" w:rsidRPr="00EE03C0" w:rsidRDefault="002459A4" w:rsidP="00C75E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458" w:type="dxa"/>
          </w:tcPr>
          <w:p w14:paraId="0BBCFBA0" w14:textId="77777777" w:rsidR="002459A4" w:rsidRPr="00EE03C0" w:rsidRDefault="002459A4" w:rsidP="00C75E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Negative</w:t>
            </w:r>
          </w:p>
        </w:tc>
      </w:tr>
      <w:tr w:rsidR="002459A4" w:rsidRPr="00EE03C0" w14:paraId="05AF7200" w14:textId="77777777" w:rsidTr="00245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gridSpan w:val="2"/>
          </w:tcPr>
          <w:p w14:paraId="6D89A971" w14:textId="77777777" w:rsidR="002459A4" w:rsidRPr="00EE03C0" w:rsidRDefault="002459A4" w:rsidP="00C75EAB">
            <w:pPr>
              <w:spacing w:line="48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Definitive result sterility final product (MP)</w:t>
            </w:r>
          </w:p>
        </w:tc>
        <w:tc>
          <w:tcPr>
            <w:tcW w:w="1228" w:type="dxa"/>
          </w:tcPr>
          <w:p w14:paraId="55363FDF" w14:textId="77777777" w:rsidR="002459A4" w:rsidRPr="00EE03C0" w:rsidRDefault="002459A4" w:rsidP="00C75E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Bactec</w:t>
            </w:r>
          </w:p>
        </w:tc>
        <w:tc>
          <w:tcPr>
            <w:tcW w:w="1228" w:type="dxa"/>
          </w:tcPr>
          <w:p w14:paraId="1D3D368A" w14:textId="77777777" w:rsidR="002459A4" w:rsidRPr="00EE03C0" w:rsidRDefault="002459A4" w:rsidP="00C75E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Preliminary result Negative</w:t>
            </w:r>
          </w:p>
        </w:tc>
        <w:tc>
          <w:tcPr>
            <w:tcW w:w="1528" w:type="dxa"/>
          </w:tcPr>
          <w:p w14:paraId="50620E85" w14:textId="77777777" w:rsidR="002459A4" w:rsidRPr="00EE03C0" w:rsidRDefault="002459A4" w:rsidP="00C75E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Preliminary result Negative</w:t>
            </w:r>
          </w:p>
        </w:tc>
        <w:tc>
          <w:tcPr>
            <w:tcW w:w="1722" w:type="dxa"/>
          </w:tcPr>
          <w:p w14:paraId="5CD3DB9B" w14:textId="77777777" w:rsidR="002459A4" w:rsidRPr="00EE03C0" w:rsidRDefault="002459A4" w:rsidP="00C75E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Preliminary result Negative</w:t>
            </w:r>
          </w:p>
        </w:tc>
        <w:tc>
          <w:tcPr>
            <w:tcW w:w="1458" w:type="dxa"/>
          </w:tcPr>
          <w:p w14:paraId="469CBA9A" w14:textId="77777777" w:rsidR="002459A4" w:rsidRPr="00EE03C0" w:rsidRDefault="002459A4" w:rsidP="00C75E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Preliminary result Negative</w:t>
            </w:r>
          </w:p>
        </w:tc>
      </w:tr>
      <w:tr w:rsidR="002459A4" w:rsidRPr="00EE03C0" w14:paraId="008832D0" w14:textId="77777777" w:rsidTr="002459A4">
        <w:trPr>
          <w:trHeight w:val="1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6B52B7D" w14:textId="77777777" w:rsidR="002459A4" w:rsidRPr="00EE03C0" w:rsidRDefault="002459A4" w:rsidP="00C75EAB">
            <w:pPr>
              <w:spacing w:line="48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lastRenderedPageBreak/>
              <w:t>Immuno-phenotype</w:t>
            </w:r>
          </w:p>
        </w:tc>
        <w:tc>
          <w:tcPr>
            <w:tcW w:w="723" w:type="dxa"/>
          </w:tcPr>
          <w:p w14:paraId="5F522ACE" w14:textId="77777777" w:rsidR="002459A4" w:rsidRPr="00EE03C0" w:rsidRDefault="002459A4" w:rsidP="00C75EA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b/>
                <w:bCs/>
                <w:sz w:val="18"/>
                <w:szCs w:val="18"/>
                <w:lang w:val="en-US"/>
              </w:rPr>
              <w:t>CD34</w:t>
            </w:r>
          </w:p>
          <w:p w14:paraId="6E411D37" w14:textId="77777777" w:rsidR="002459A4" w:rsidRPr="00EE03C0" w:rsidRDefault="002459A4" w:rsidP="00C75EA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b/>
                <w:bCs/>
                <w:sz w:val="18"/>
                <w:szCs w:val="18"/>
                <w:lang w:val="en-US"/>
              </w:rPr>
              <w:t>CD31</w:t>
            </w:r>
          </w:p>
          <w:p w14:paraId="530AB4E6" w14:textId="77777777" w:rsidR="002459A4" w:rsidRPr="00EE03C0" w:rsidRDefault="002459A4" w:rsidP="00C75EA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b/>
                <w:bCs/>
                <w:sz w:val="18"/>
                <w:szCs w:val="18"/>
                <w:lang w:val="en-US"/>
              </w:rPr>
              <w:t>CD44</w:t>
            </w:r>
          </w:p>
          <w:p w14:paraId="5CCAC760" w14:textId="77777777" w:rsidR="002459A4" w:rsidRPr="00EE03C0" w:rsidRDefault="002459A4" w:rsidP="00C75EA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b/>
                <w:bCs/>
                <w:sz w:val="18"/>
                <w:szCs w:val="18"/>
                <w:lang w:val="en-US"/>
              </w:rPr>
              <w:t>CD13</w:t>
            </w:r>
          </w:p>
          <w:p w14:paraId="6A4F9653" w14:textId="77777777" w:rsidR="002459A4" w:rsidRPr="00EE03C0" w:rsidRDefault="002459A4" w:rsidP="00C75EA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b/>
                <w:bCs/>
                <w:sz w:val="18"/>
                <w:szCs w:val="18"/>
                <w:lang w:val="en-US"/>
              </w:rPr>
              <w:t>CD56</w:t>
            </w:r>
          </w:p>
          <w:p w14:paraId="0A46CFF0" w14:textId="77777777" w:rsidR="002459A4" w:rsidRPr="00EE03C0" w:rsidRDefault="002459A4" w:rsidP="00C75EA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b/>
                <w:bCs/>
                <w:sz w:val="18"/>
                <w:szCs w:val="18"/>
                <w:lang w:val="en-US"/>
              </w:rPr>
              <w:t>CD45</w:t>
            </w:r>
          </w:p>
        </w:tc>
        <w:tc>
          <w:tcPr>
            <w:tcW w:w="1228" w:type="dxa"/>
          </w:tcPr>
          <w:p w14:paraId="59A3DF3C" w14:textId="77777777" w:rsidR="002459A4" w:rsidRPr="00EE03C0" w:rsidRDefault="002459A4" w:rsidP="00C75E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ymbol" w:cstheme="minorHAnsi"/>
                <w:sz w:val="18"/>
                <w:szCs w:val="18"/>
                <w:lang w:val="en-US"/>
              </w:rPr>
            </w:pPr>
            <w:r>
              <w:rPr>
                <w:rFonts w:eastAsia="Symbol" w:cstheme="minorHAnsi"/>
                <w:sz w:val="18"/>
                <w:szCs w:val="18"/>
                <w:lang w:val="en-US"/>
              </w:rPr>
              <w:t>FACS</w:t>
            </w:r>
          </w:p>
        </w:tc>
        <w:tc>
          <w:tcPr>
            <w:tcW w:w="1228" w:type="dxa"/>
          </w:tcPr>
          <w:p w14:paraId="7EB7F1B6" w14:textId="77777777" w:rsidR="002459A4" w:rsidRPr="00EE03C0" w:rsidRDefault="002459A4" w:rsidP="00C75E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eastAsia="Symbol" w:cstheme="minorHAnsi"/>
                <w:sz w:val="18"/>
                <w:szCs w:val="18"/>
                <w:lang w:val="en-US"/>
              </w:rPr>
              <w:sym w:font="Symbol" w:char="F0A3"/>
            </w:r>
            <w:r w:rsidRPr="00EE03C0">
              <w:rPr>
                <w:rFonts w:eastAsia="Symbol" w:cstheme="minorHAnsi"/>
                <w:sz w:val="18"/>
                <w:szCs w:val="18"/>
                <w:lang w:val="en-US"/>
              </w:rPr>
              <w:t xml:space="preserve"> </w:t>
            </w:r>
            <w:r w:rsidRPr="00EE03C0">
              <w:rPr>
                <w:rFonts w:cstheme="minorHAnsi"/>
                <w:sz w:val="18"/>
                <w:szCs w:val="18"/>
                <w:lang w:val="en-US"/>
              </w:rPr>
              <w:t>5%</w:t>
            </w:r>
          </w:p>
          <w:p w14:paraId="71C0C90D" w14:textId="77777777" w:rsidR="002459A4" w:rsidRPr="00EE03C0" w:rsidRDefault="002459A4" w:rsidP="00C75E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eastAsia="Symbol" w:cstheme="minorHAnsi"/>
                <w:sz w:val="18"/>
                <w:szCs w:val="18"/>
                <w:lang w:val="en-US"/>
              </w:rPr>
              <w:sym w:font="Symbol" w:char="F0A3"/>
            </w:r>
            <w:r w:rsidRPr="00EE03C0">
              <w:rPr>
                <w:rFonts w:eastAsia="Symbol" w:cstheme="minorHAnsi"/>
                <w:sz w:val="18"/>
                <w:szCs w:val="18"/>
                <w:lang w:val="en-US"/>
              </w:rPr>
              <w:t xml:space="preserve"> </w:t>
            </w:r>
            <w:r w:rsidRPr="00EE03C0">
              <w:rPr>
                <w:rFonts w:cstheme="minorHAnsi"/>
                <w:sz w:val="18"/>
                <w:szCs w:val="18"/>
                <w:lang w:val="en-US"/>
              </w:rPr>
              <w:t>5%</w:t>
            </w:r>
          </w:p>
          <w:p w14:paraId="0BEDF455" w14:textId="77777777" w:rsidR="002459A4" w:rsidRPr="00EE03C0" w:rsidRDefault="002459A4" w:rsidP="00C75E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eastAsia="Symbol" w:cstheme="minorHAnsi"/>
                <w:sz w:val="18"/>
                <w:szCs w:val="18"/>
                <w:lang w:val="en-US"/>
              </w:rPr>
              <w:t xml:space="preserve">≥ </w:t>
            </w:r>
            <w:r w:rsidRPr="00EE03C0">
              <w:rPr>
                <w:rFonts w:cstheme="minorHAnsi"/>
                <w:sz w:val="18"/>
                <w:szCs w:val="18"/>
                <w:lang w:val="en-US"/>
              </w:rPr>
              <w:t>90%</w:t>
            </w:r>
          </w:p>
          <w:p w14:paraId="42C3170D" w14:textId="77777777" w:rsidR="002459A4" w:rsidRPr="00EE03C0" w:rsidRDefault="002459A4" w:rsidP="00C75E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eastAsia="Symbol" w:cstheme="minorHAnsi"/>
                <w:sz w:val="18"/>
                <w:szCs w:val="18"/>
                <w:lang w:val="en-US"/>
              </w:rPr>
              <w:t xml:space="preserve">≥ </w:t>
            </w:r>
            <w:r w:rsidRPr="00EE03C0">
              <w:rPr>
                <w:rFonts w:cstheme="minorHAnsi"/>
                <w:sz w:val="18"/>
                <w:szCs w:val="18"/>
                <w:lang w:val="en-US"/>
              </w:rPr>
              <w:t>90%</w:t>
            </w:r>
          </w:p>
          <w:p w14:paraId="51583413" w14:textId="77777777" w:rsidR="002459A4" w:rsidRPr="00EE03C0" w:rsidRDefault="002459A4" w:rsidP="00C75E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eastAsia="Symbol" w:cstheme="minorHAnsi"/>
                <w:sz w:val="18"/>
                <w:szCs w:val="18"/>
                <w:lang w:val="en-US"/>
              </w:rPr>
              <w:sym w:font="Symbol" w:char="F0A3"/>
            </w:r>
            <w:r w:rsidRPr="00EE03C0">
              <w:rPr>
                <w:rFonts w:cstheme="minorHAnsi"/>
                <w:sz w:val="18"/>
                <w:szCs w:val="18"/>
                <w:lang w:val="en-US"/>
              </w:rPr>
              <w:t xml:space="preserve"> 5%</w:t>
            </w:r>
          </w:p>
          <w:p w14:paraId="3FD29B63" w14:textId="77777777" w:rsidR="002459A4" w:rsidRPr="00EE03C0" w:rsidRDefault="002459A4" w:rsidP="00C75E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eastAsia="Symbol" w:cstheme="minorHAnsi"/>
                <w:sz w:val="18"/>
                <w:szCs w:val="18"/>
                <w:lang w:val="en-US"/>
              </w:rPr>
              <w:sym w:font="Symbol" w:char="F0A3"/>
            </w:r>
            <w:r w:rsidRPr="00EE03C0">
              <w:rPr>
                <w:rFonts w:cstheme="minorHAnsi"/>
                <w:sz w:val="18"/>
                <w:szCs w:val="18"/>
                <w:lang w:val="en-US"/>
              </w:rPr>
              <w:t xml:space="preserve"> 5%</w:t>
            </w:r>
          </w:p>
        </w:tc>
        <w:tc>
          <w:tcPr>
            <w:tcW w:w="1528" w:type="dxa"/>
          </w:tcPr>
          <w:p w14:paraId="0DA000AE" w14:textId="77777777" w:rsidR="002459A4" w:rsidRPr="00EE03C0" w:rsidRDefault="002459A4" w:rsidP="00C75E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0,11%</w:t>
            </w:r>
          </w:p>
          <w:p w14:paraId="4E46D346" w14:textId="77777777" w:rsidR="002459A4" w:rsidRPr="00EE03C0" w:rsidRDefault="002459A4" w:rsidP="00C75E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0,2%</w:t>
            </w:r>
          </w:p>
          <w:p w14:paraId="0E2409E3" w14:textId="77777777" w:rsidR="002459A4" w:rsidRPr="00EE03C0" w:rsidRDefault="002459A4" w:rsidP="00C75E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99,8%</w:t>
            </w:r>
          </w:p>
          <w:p w14:paraId="179BFAB2" w14:textId="77777777" w:rsidR="002459A4" w:rsidRPr="00EE03C0" w:rsidRDefault="002459A4" w:rsidP="00C75E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99,4%</w:t>
            </w:r>
          </w:p>
          <w:p w14:paraId="55ED3F1A" w14:textId="77777777" w:rsidR="002459A4" w:rsidRPr="00EE03C0" w:rsidRDefault="002459A4" w:rsidP="00C75E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0,07%</w:t>
            </w:r>
          </w:p>
          <w:p w14:paraId="099AAA61" w14:textId="77777777" w:rsidR="002459A4" w:rsidRPr="00EE03C0" w:rsidRDefault="002459A4" w:rsidP="00C75E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0,12%</w:t>
            </w:r>
          </w:p>
        </w:tc>
        <w:tc>
          <w:tcPr>
            <w:tcW w:w="1722" w:type="dxa"/>
          </w:tcPr>
          <w:p w14:paraId="0D870E3A" w14:textId="77777777" w:rsidR="002459A4" w:rsidRPr="00EE03C0" w:rsidRDefault="002459A4" w:rsidP="00C75E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0,14%</w:t>
            </w:r>
          </w:p>
          <w:p w14:paraId="11398963" w14:textId="77777777" w:rsidR="002459A4" w:rsidRPr="00EE03C0" w:rsidRDefault="002459A4" w:rsidP="00C75E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1,81%</w:t>
            </w:r>
          </w:p>
          <w:p w14:paraId="675844EC" w14:textId="77777777" w:rsidR="002459A4" w:rsidRPr="00EE03C0" w:rsidRDefault="002459A4" w:rsidP="00C75E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99,9%</w:t>
            </w:r>
          </w:p>
          <w:p w14:paraId="40590726" w14:textId="77777777" w:rsidR="002459A4" w:rsidRPr="00EE03C0" w:rsidRDefault="002459A4" w:rsidP="00C75E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98,1%</w:t>
            </w:r>
          </w:p>
          <w:p w14:paraId="3274087C" w14:textId="77777777" w:rsidR="002459A4" w:rsidRPr="00EE03C0" w:rsidRDefault="002459A4" w:rsidP="00C75E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0,54%</w:t>
            </w:r>
          </w:p>
          <w:p w14:paraId="2876420F" w14:textId="77777777" w:rsidR="002459A4" w:rsidRPr="00EE03C0" w:rsidRDefault="002459A4" w:rsidP="00C75E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0,70%</w:t>
            </w:r>
          </w:p>
        </w:tc>
        <w:tc>
          <w:tcPr>
            <w:tcW w:w="1458" w:type="dxa"/>
          </w:tcPr>
          <w:p w14:paraId="5BD0F817" w14:textId="77777777" w:rsidR="002459A4" w:rsidRPr="00EE03C0" w:rsidRDefault="002459A4" w:rsidP="00C75E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0,14%</w:t>
            </w:r>
          </w:p>
          <w:p w14:paraId="7ACA5E7F" w14:textId="77777777" w:rsidR="002459A4" w:rsidRPr="00EE03C0" w:rsidRDefault="002459A4" w:rsidP="00C75E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0,72%</w:t>
            </w:r>
          </w:p>
          <w:p w14:paraId="40982DAA" w14:textId="77777777" w:rsidR="002459A4" w:rsidRPr="00EE03C0" w:rsidRDefault="002459A4" w:rsidP="00C75E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99,8%</w:t>
            </w:r>
          </w:p>
          <w:p w14:paraId="291CB298" w14:textId="77777777" w:rsidR="002459A4" w:rsidRPr="00EE03C0" w:rsidRDefault="002459A4" w:rsidP="00C75E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99,3%</w:t>
            </w:r>
          </w:p>
          <w:p w14:paraId="4CFC30E8" w14:textId="77777777" w:rsidR="002459A4" w:rsidRPr="00EE03C0" w:rsidRDefault="002459A4" w:rsidP="00C75E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0,15%</w:t>
            </w:r>
          </w:p>
          <w:p w14:paraId="01ED1D43" w14:textId="77777777" w:rsidR="002459A4" w:rsidRPr="00EE03C0" w:rsidRDefault="002459A4" w:rsidP="00C75E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0,18%</w:t>
            </w:r>
          </w:p>
        </w:tc>
      </w:tr>
    </w:tbl>
    <w:p w14:paraId="04121422" w14:textId="77777777" w:rsidR="002459A4" w:rsidRPr="00EE03C0" w:rsidRDefault="002459A4" w:rsidP="002459A4">
      <w:pPr>
        <w:spacing w:line="480" w:lineRule="auto"/>
        <w:rPr>
          <w:lang w:val="en-US"/>
        </w:rPr>
      </w:pPr>
    </w:p>
    <w:p w14:paraId="449B1A29" w14:textId="77777777" w:rsidR="002459A4" w:rsidRPr="00EE03C0" w:rsidRDefault="002459A4" w:rsidP="002459A4">
      <w:pPr>
        <w:spacing w:after="0" w:line="480" w:lineRule="auto"/>
        <w:rPr>
          <w:sz w:val="18"/>
          <w:szCs w:val="18"/>
          <w:lang w:val="en-US"/>
        </w:rPr>
      </w:pPr>
      <w:r w:rsidRPr="00EE03C0">
        <w:rPr>
          <w:b/>
          <w:bCs/>
          <w:sz w:val="18"/>
          <w:szCs w:val="18"/>
          <w:lang w:val="en-US"/>
        </w:rPr>
        <w:t xml:space="preserve">Table S2. </w:t>
      </w:r>
      <w:r w:rsidRPr="00EE03C0">
        <w:rPr>
          <w:sz w:val="18"/>
          <w:szCs w:val="18"/>
          <w:lang w:val="en-US"/>
        </w:rPr>
        <w:t>Final release criteria of 3 MP batches of autologous MABs</w:t>
      </w:r>
    </w:p>
    <w:tbl>
      <w:tblPr>
        <w:tblStyle w:val="GridTable4"/>
        <w:tblW w:w="9016" w:type="dxa"/>
        <w:tblLayout w:type="fixed"/>
        <w:tblLook w:val="04A0" w:firstRow="1" w:lastRow="0" w:firstColumn="1" w:lastColumn="0" w:noHBand="0" w:noVBand="1"/>
      </w:tblPr>
      <w:tblGrid>
        <w:gridCol w:w="2007"/>
        <w:gridCol w:w="1435"/>
        <w:gridCol w:w="1434"/>
        <w:gridCol w:w="1434"/>
        <w:gridCol w:w="1434"/>
        <w:gridCol w:w="1272"/>
      </w:tblGrid>
      <w:tr w:rsidR="002459A4" w:rsidRPr="00EE03C0" w14:paraId="3EA95411" w14:textId="77777777" w:rsidTr="002459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0D477E5B" w14:textId="77777777" w:rsidR="002459A4" w:rsidRPr="00EE03C0" w:rsidRDefault="002459A4" w:rsidP="00C75EAB">
            <w:pPr>
              <w:spacing w:line="48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1435" w:type="dxa"/>
          </w:tcPr>
          <w:p w14:paraId="0AC71E7C" w14:textId="77777777" w:rsidR="002459A4" w:rsidRPr="00EE03C0" w:rsidRDefault="002459A4" w:rsidP="00C75EA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ethod</w:t>
            </w:r>
          </w:p>
        </w:tc>
        <w:tc>
          <w:tcPr>
            <w:tcW w:w="1434" w:type="dxa"/>
          </w:tcPr>
          <w:p w14:paraId="13E94215" w14:textId="77777777" w:rsidR="002459A4" w:rsidRPr="00EE03C0" w:rsidRDefault="002459A4" w:rsidP="00C75EA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Release Criteria</w:t>
            </w:r>
          </w:p>
        </w:tc>
        <w:tc>
          <w:tcPr>
            <w:tcW w:w="1434" w:type="dxa"/>
          </w:tcPr>
          <w:p w14:paraId="7698DA98" w14:textId="77777777" w:rsidR="002459A4" w:rsidRPr="00EE03C0" w:rsidRDefault="002459A4" w:rsidP="00C75EA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Subject a</w:t>
            </w:r>
          </w:p>
          <w:p w14:paraId="6106F78C" w14:textId="77777777" w:rsidR="002459A4" w:rsidRPr="00EE03C0" w:rsidRDefault="002459A4" w:rsidP="00C75EA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</w:tcPr>
          <w:p w14:paraId="6353994A" w14:textId="77777777" w:rsidR="002459A4" w:rsidRPr="00EE03C0" w:rsidRDefault="002459A4" w:rsidP="00C75EA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Subject b</w:t>
            </w:r>
          </w:p>
          <w:p w14:paraId="192C8726" w14:textId="77777777" w:rsidR="002459A4" w:rsidRPr="00EE03C0" w:rsidRDefault="002459A4" w:rsidP="00C75EA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</w:tcPr>
          <w:p w14:paraId="5C49796C" w14:textId="77777777" w:rsidR="002459A4" w:rsidRPr="00EE03C0" w:rsidRDefault="002459A4" w:rsidP="00C75EA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Subject c</w:t>
            </w:r>
          </w:p>
          <w:p w14:paraId="09C3FC0E" w14:textId="77777777" w:rsidR="002459A4" w:rsidRPr="00EE03C0" w:rsidRDefault="002459A4" w:rsidP="00C75EA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459A4" w:rsidRPr="00EE03C0" w14:paraId="71E1A5E6" w14:textId="77777777" w:rsidTr="00245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010AE5C0" w14:textId="77777777" w:rsidR="002459A4" w:rsidRPr="00EE03C0" w:rsidRDefault="002459A4" w:rsidP="00C75EAB">
            <w:pPr>
              <w:spacing w:line="48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Mycoplasma test</w:t>
            </w:r>
          </w:p>
        </w:tc>
        <w:tc>
          <w:tcPr>
            <w:tcW w:w="1435" w:type="dxa"/>
          </w:tcPr>
          <w:p w14:paraId="1A1C9480" w14:textId="77777777" w:rsidR="002459A4" w:rsidRPr="00EE03C0" w:rsidRDefault="002459A4" w:rsidP="00C75E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CR</w:t>
            </w:r>
          </w:p>
        </w:tc>
        <w:tc>
          <w:tcPr>
            <w:tcW w:w="1434" w:type="dxa"/>
          </w:tcPr>
          <w:p w14:paraId="5579AA3F" w14:textId="77777777" w:rsidR="002459A4" w:rsidRPr="00EE03C0" w:rsidRDefault="002459A4" w:rsidP="00C75E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434" w:type="dxa"/>
          </w:tcPr>
          <w:p w14:paraId="37851D9F" w14:textId="77777777" w:rsidR="002459A4" w:rsidRPr="00EE03C0" w:rsidRDefault="002459A4" w:rsidP="00C75E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434" w:type="dxa"/>
          </w:tcPr>
          <w:p w14:paraId="08CE401F" w14:textId="77777777" w:rsidR="002459A4" w:rsidRPr="00EE03C0" w:rsidRDefault="002459A4" w:rsidP="00C75E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2" w:type="dxa"/>
          </w:tcPr>
          <w:p w14:paraId="6B7E9331" w14:textId="77777777" w:rsidR="002459A4" w:rsidRPr="00EE03C0" w:rsidRDefault="002459A4" w:rsidP="00C75E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Negative</w:t>
            </w:r>
          </w:p>
        </w:tc>
      </w:tr>
      <w:tr w:rsidR="002459A4" w:rsidRPr="00EE03C0" w14:paraId="1A69F887" w14:textId="77777777" w:rsidTr="00245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78A6665B" w14:textId="77777777" w:rsidR="002459A4" w:rsidRPr="00EE03C0" w:rsidRDefault="002459A4" w:rsidP="00C75EAB">
            <w:pPr>
              <w:spacing w:line="48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Microbiological control of cellular product</w:t>
            </w:r>
          </w:p>
        </w:tc>
        <w:tc>
          <w:tcPr>
            <w:tcW w:w="1435" w:type="dxa"/>
          </w:tcPr>
          <w:p w14:paraId="22B1B05D" w14:textId="77777777" w:rsidR="002459A4" w:rsidRPr="00EE03C0" w:rsidRDefault="002459A4" w:rsidP="00C75E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Bactec</w:t>
            </w:r>
          </w:p>
        </w:tc>
        <w:tc>
          <w:tcPr>
            <w:tcW w:w="1434" w:type="dxa"/>
          </w:tcPr>
          <w:p w14:paraId="15C7AAA4" w14:textId="77777777" w:rsidR="002459A4" w:rsidRPr="00EE03C0" w:rsidRDefault="002459A4" w:rsidP="00C75E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434" w:type="dxa"/>
          </w:tcPr>
          <w:p w14:paraId="27EA1AAA" w14:textId="77777777" w:rsidR="002459A4" w:rsidRPr="00EE03C0" w:rsidRDefault="002459A4" w:rsidP="00C75E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434" w:type="dxa"/>
          </w:tcPr>
          <w:p w14:paraId="5B0DB15D" w14:textId="77777777" w:rsidR="002459A4" w:rsidRPr="00EE03C0" w:rsidRDefault="002459A4" w:rsidP="00C75E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2" w:type="dxa"/>
          </w:tcPr>
          <w:p w14:paraId="375A332C" w14:textId="77777777" w:rsidR="002459A4" w:rsidRPr="00EE03C0" w:rsidRDefault="002459A4" w:rsidP="00C75E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Negative</w:t>
            </w:r>
          </w:p>
        </w:tc>
      </w:tr>
      <w:tr w:rsidR="002459A4" w:rsidRPr="00EE03C0" w14:paraId="474CD764" w14:textId="77777777" w:rsidTr="00245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6E7008D7" w14:textId="77777777" w:rsidR="002459A4" w:rsidRPr="00EE03C0" w:rsidRDefault="002459A4" w:rsidP="00C75EAB">
            <w:pPr>
              <w:spacing w:line="48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Endotoxin</w:t>
            </w:r>
          </w:p>
        </w:tc>
        <w:tc>
          <w:tcPr>
            <w:tcW w:w="1435" w:type="dxa"/>
          </w:tcPr>
          <w:p w14:paraId="5B1009FA" w14:textId="77777777" w:rsidR="002459A4" w:rsidRPr="00EE03C0" w:rsidRDefault="002459A4" w:rsidP="00C75E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ymbol" w:cstheme="minorHAnsi"/>
                <w:sz w:val="18"/>
                <w:szCs w:val="18"/>
                <w:lang w:val="en-US"/>
              </w:rPr>
            </w:pPr>
            <w:r>
              <w:rPr>
                <w:rFonts w:eastAsia="Symbol" w:cstheme="minorHAnsi"/>
                <w:sz w:val="18"/>
                <w:szCs w:val="18"/>
                <w:lang w:val="en-US"/>
              </w:rPr>
              <w:t>LAL assay</w:t>
            </w:r>
          </w:p>
        </w:tc>
        <w:tc>
          <w:tcPr>
            <w:tcW w:w="1434" w:type="dxa"/>
          </w:tcPr>
          <w:p w14:paraId="115BAEFD" w14:textId="77777777" w:rsidR="002459A4" w:rsidRPr="00EE03C0" w:rsidRDefault="002459A4" w:rsidP="00C75E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eastAsia="Symbol" w:cstheme="minorHAnsi"/>
                <w:sz w:val="18"/>
                <w:szCs w:val="18"/>
                <w:lang w:val="en-US"/>
              </w:rPr>
              <w:sym w:font="Symbol" w:char="F0A3"/>
            </w:r>
            <w:r w:rsidRPr="00EE03C0">
              <w:rPr>
                <w:rFonts w:cstheme="minorHAnsi"/>
                <w:sz w:val="18"/>
                <w:szCs w:val="18"/>
                <w:lang w:val="en-US"/>
              </w:rPr>
              <w:t>1 EU/ml</w:t>
            </w:r>
          </w:p>
        </w:tc>
        <w:tc>
          <w:tcPr>
            <w:tcW w:w="1434" w:type="dxa"/>
          </w:tcPr>
          <w:p w14:paraId="0554DA5C" w14:textId="77777777" w:rsidR="002459A4" w:rsidRPr="00EE03C0" w:rsidRDefault="002459A4" w:rsidP="00C75E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eastAsia="Symbol" w:cstheme="minorHAnsi"/>
                <w:sz w:val="18"/>
                <w:szCs w:val="18"/>
                <w:lang w:val="en-US"/>
              </w:rPr>
              <w:sym w:font="Symbol" w:char="F0A3"/>
            </w:r>
            <w:r w:rsidRPr="00EE03C0">
              <w:rPr>
                <w:rFonts w:cstheme="minorHAnsi"/>
                <w:sz w:val="18"/>
                <w:szCs w:val="18"/>
                <w:lang w:val="en-US"/>
              </w:rPr>
              <w:t>1 EU/ml</w:t>
            </w:r>
          </w:p>
        </w:tc>
        <w:tc>
          <w:tcPr>
            <w:tcW w:w="1434" w:type="dxa"/>
          </w:tcPr>
          <w:p w14:paraId="2349A29D" w14:textId="77777777" w:rsidR="002459A4" w:rsidRPr="00EE03C0" w:rsidRDefault="002459A4" w:rsidP="00C75E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eastAsia="Symbol" w:cstheme="minorHAnsi"/>
                <w:sz w:val="18"/>
                <w:szCs w:val="18"/>
                <w:lang w:val="en-US"/>
              </w:rPr>
              <w:sym w:font="Symbol" w:char="F0A3"/>
            </w:r>
            <w:r w:rsidRPr="00EE03C0">
              <w:rPr>
                <w:rFonts w:cstheme="minorHAnsi"/>
                <w:sz w:val="18"/>
                <w:szCs w:val="18"/>
                <w:lang w:val="en-US"/>
              </w:rPr>
              <w:t>1 EU/ml</w:t>
            </w:r>
          </w:p>
        </w:tc>
        <w:tc>
          <w:tcPr>
            <w:tcW w:w="1272" w:type="dxa"/>
          </w:tcPr>
          <w:p w14:paraId="5AF0146F" w14:textId="77777777" w:rsidR="002459A4" w:rsidRPr="00EE03C0" w:rsidRDefault="002459A4" w:rsidP="00C75E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eastAsia="Symbol" w:cstheme="minorHAnsi"/>
                <w:sz w:val="18"/>
                <w:szCs w:val="18"/>
                <w:lang w:val="en-US"/>
              </w:rPr>
              <w:sym w:font="Symbol" w:char="F0A3"/>
            </w:r>
            <w:r w:rsidRPr="00EE03C0">
              <w:rPr>
                <w:rFonts w:cstheme="minorHAnsi"/>
                <w:sz w:val="18"/>
                <w:szCs w:val="18"/>
                <w:lang w:val="en-US"/>
              </w:rPr>
              <w:t>1 EU/ml</w:t>
            </w:r>
          </w:p>
        </w:tc>
      </w:tr>
      <w:tr w:rsidR="002459A4" w:rsidRPr="00EE03C0" w14:paraId="16844D04" w14:textId="77777777" w:rsidTr="00245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69EFF4D6" w14:textId="77777777" w:rsidR="002459A4" w:rsidRPr="00EE03C0" w:rsidRDefault="002459A4" w:rsidP="00C75EAB">
            <w:pPr>
              <w:spacing w:line="48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 xml:space="preserve">Patient verification </w:t>
            </w:r>
          </w:p>
        </w:tc>
        <w:tc>
          <w:tcPr>
            <w:tcW w:w="1435" w:type="dxa"/>
          </w:tcPr>
          <w:p w14:paraId="3590A9F5" w14:textId="77777777" w:rsidR="002459A4" w:rsidRPr="00EE03C0" w:rsidRDefault="002459A4" w:rsidP="00C75E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Genescan analysis</w:t>
            </w:r>
          </w:p>
        </w:tc>
        <w:tc>
          <w:tcPr>
            <w:tcW w:w="1434" w:type="dxa"/>
          </w:tcPr>
          <w:p w14:paraId="09D4EB48" w14:textId="77777777" w:rsidR="002459A4" w:rsidRPr="00EE03C0" w:rsidRDefault="002459A4" w:rsidP="00C75E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100% match</w:t>
            </w:r>
          </w:p>
        </w:tc>
        <w:tc>
          <w:tcPr>
            <w:tcW w:w="1434" w:type="dxa"/>
          </w:tcPr>
          <w:p w14:paraId="4852E360" w14:textId="77777777" w:rsidR="002459A4" w:rsidRPr="00EE03C0" w:rsidRDefault="002459A4" w:rsidP="00C75E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100% match</w:t>
            </w:r>
          </w:p>
        </w:tc>
        <w:tc>
          <w:tcPr>
            <w:tcW w:w="1434" w:type="dxa"/>
          </w:tcPr>
          <w:p w14:paraId="2EE9B8E3" w14:textId="77777777" w:rsidR="002459A4" w:rsidRPr="00EE03C0" w:rsidRDefault="002459A4" w:rsidP="00C75E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100% match</w:t>
            </w:r>
          </w:p>
        </w:tc>
        <w:tc>
          <w:tcPr>
            <w:tcW w:w="1272" w:type="dxa"/>
          </w:tcPr>
          <w:p w14:paraId="57669C3A" w14:textId="77777777" w:rsidR="002459A4" w:rsidRPr="00EE03C0" w:rsidRDefault="002459A4" w:rsidP="00C75E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100% match</w:t>
            </w:r>
          </w:p>
        </w:tc>
      </w:tr>
      <w:tr w:rsidR="002459A4" w:rsidRPr="00EE03C0" w14:paraId="444AE54C" w14:textId="77777777" w:rsidTr="00245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6C8B542A" w14:textId="77777777" w:rsidR="002459A4" w:rsidRPr="00EE03C0" w:rsidRDefault="002459A4" w:rsidP="00C75EAB">
            <w:pPr>
              <w:spacing w:line="48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Mean mtDNA mutation load</w:t>
            </w:r>
          </w:p>
        </w:tc>
        <w:tc>
          <w:tcPr>
            <w:tcW w:w="1435" w:type="dxa"/>
          </w:tcPr>
          <w:p w14:paraId="3828B490" w14:textId="77777777" w:rsidR="002459A4" w:rsidRPr="00EE03C0" w:rsidRDefault="002459A4" w:rsidP="00C75E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Genescan analysis</w:t>
            </w:r>
          </w:p>
        </w:tc>
        <w:tc>
          <w:tcPr>
            <w:tcW w:w="1434" w:type="dxa"/>
          </w:tcPr>
          <w:p w14:paraId="0CA3C1F8" w14:textId="77777777" w:rsidR="002459A4" w:rsidRPr="00EE03C0" w:rsidRDefault="002459A4" w:rsidP="00C75E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&lt;15%</w:t>
            </w:r>
          </w:p>
        </w:tc>
        <w:tc>
          <w:tcPr>
            <w:tcW w:w="1434" w:type="dxa"/>
          </w:tcPr>
          <w:p w14:paraId="01550FC7" w14:textId="77777777" w:rsidR="002459A4" w:rsidRPr="00EE03C0" w:rsidRDefault="002459A4" w:rsidP="00C75E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18%*</w:t>
            </w:r>
          </w:p>
        </w:tc>
        <w:tc>
          <w:tcPr>
            <w:tcW w:w="1434" w:type="dxa"/>
          </w:tcPr>
          <w:p w14:paraId="374B001D" w14:textId="77777777" w:rsidR="002459A4" w:rsidRPr="00EE03C0" w:rsidRDefault="002459A4" w:rsidP="00C75E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27%*</w:t>
            </w:r>
          </w:p>
        </w:tc>
        <w:tc>
          <w:tcPr>
            <w:tcW w:w="1272" w:type="dxa"/>
          </w:tcPr>
          <w:p w14:paraId="53502291" w14:textId="77777777" w:rsidR="002459A4" w:rsidRPr="00EE03C0" w:rsidRDefault="002459A4" w:rsidP="00C75E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23%*</w:t>
            </w:r>
          </w:p>
        </w:tc>
      </w:tr>
    </w:tbl>
    <w:p w14:paraId="084B7F89" w14:textId="77777777" w:rsidR="002459A4" w:rsidRPr="00EE03C0" w:rsidRDefault="002459A4" w:rsidP="002459A4">
      <w:pPr>
        <w:spacing w:line="480" w:lineRule="auto"/>
        <w:rPr>
          <w:sz w:val="18"/>
          <w:szCs w:val="18"/>
          <w:lang w:val="en-US"/>
        </w:rPr>
      </w:pPr>
      <w:r w:rsidRPr="00EE03C0">
        <w:rPr>
          <w:sz w:val="18"/>
          <w:szCs w:val="20"/>
          <w:lang w:val="en-US"/>
        </w:rPr>
        <w:t>* Out of spec</w:t>
      </w:r>
      <w:r>
        <w:rPr>
          <w:sz w:val="18"/>
          <w:szCs w:val="20"/>
          <w:lang w:val="en-US"/>
        </w:rPr>
        <w:t>i</w:t>
      </w:r>
      <w:r w:rsidRPr="00EE03C0">
        <w:rPr>
          <w:sz w:val="18"/>
          <w:szCs w:val="20"/>
          <w:lang w:val="en-US"/>
        </w:rPr>
        <w:t xml:space="preserve">fication; </w:t>
      </w:r>
    </w:p>
    <w:p w14:paraId="536865F6" w14:textId="77777777" w:rsidR="002459A4" w:rsidRPr="00EE03C0" w:rsidRDefault="002459A4" w:rsidP="002459A4">
      <w:pPr>
        <w:spacing w:line="480" w:lineRule="auto"/>
        <w:jc w:val="both"/>
        <w:rPr>
          <w:b/>
          <w:bCs/>
          <w:sz w:val="18"/>
          <w:szCs w:val="18"/>
          <w:lang w:val="en-US"/>
        </w:rPr>
      </w:pPr>
    </w:p>
    <w:p w14:paraId="671C7B3C" w14:textId="77777777" w:rsidR="002459A4" w:rsidRPr="00EE03C0" w:rsidRDefault="002459A4" w:rsidP="002459A4">
      <w:pPr>
        <w:spacing w:after="0" w:line="480" w:lineRule="auto"/>
        <w:jc w:val="both"/>
        <w:rPr>
          <w:b/>
          <w:bCs/>
          <w:sz w:val="18"/>
          <w:szCs w:val="18"/>
          <w:lang w:val="en-US"/>
        </w:rPr>
      </w:pPr>
      <w:r w:rsidRPr="00EE03C0">
        <w:rPr>
          <w:b/>
          <w:bCs/>
          <w:sz w:val="18"/>
          <w:szCs w:val="18"/>
          <w:lang w:val="en-US"/>
        </w:rPr>
        <w:t xml:space="preserve">Table S3. </w:t>
      </w:r>
      <w:r w:rsidRPr="00EE03C0">
        <w:rPr>
          <w:sz w:val="18"/>
          <w:szCs w:val="18"/>
          <w:lang w:val="en-US"/>
        </w:rPr>
        <w:t>Primers qPCR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2122"/>
        <w:gridCol w:w="3543"/>
        <w:gridCol w:w="3311"/>
      </w:tblGrid>
      <w:tr w:rsidR="002459A4" w:rsidRPr="00EE03C0" w14:paraId="692864D7" w14:textId="77777777" w:rsidTr="002459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AB0AA14" w14:textId="77777777" w:rsidR="002459A4" w:rsidRPr="00EE03C0" w:rsidRDefault="002459A4" w:rsidP="00C75EAB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3543" w:type="dxa"/>
          </w:tcPr>
          <w:p w14:paraId="76798FB6" w14:textId="77777777" w:rsidR="002459A4" w:rsidRPr="00EE03C0" w:rsidRDefault="002459A4" w:rsidP="00C75EAB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E03C0">
              <w:rPr>
                <w:sz w:val="18"/>
                <w:szCs w:val="18"/>
                <w:lang w:val="en-US"/>
              </w:rPr>
              <w:t>Forward (5’-3’)</w:t>
            </w:r>
          </w:p>
        </w:tc>
        <w:tc>
          <w:tcPr>
            <w:tcW w:w="3311" w:type="dxa"/>
          </w:tcPr>
          <w:p w14:paraId="308B4024" w14:textId="77777777" w:rsidR="002459A4" w:rsidRPr="00EE03C0" w:rsidRDefault="002459A4" w:rsidP="00C75EAB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E03C0">
              <w:rPr>
                <w:sz w:val="18"/>
                <w:szCs w:val="18"/>
                <w:lang w:val="en-US"/>
              </w:rPr>
              <w:t>Reverse (5’-3’)</w:t>
            </w:r>
          </w:p>
        </w:tc>
      </w:tr>
      <w:tr w:rsidR="002459A4" w:rsidRPr="00EE03C0" w14:paraId="1DAFB525" w14:textId="77777777" w:rsidTr="00245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DB17C0C" w14:textId="77777777" w:rsidR="002459A4" w:rsidRPr="00EE03C0" w:rsidRDefault="002459A4" w:rsidP="00C75EAB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EE03C0">
              <w:rPr>
                <w:sz w:val="18"/>
                <w:szCs w:val="18"/>
                <w:lang w:val="en-US"/>
              </w:rPr>
              <w:t xml:space="preserve">TBP </w:t>
            </w:r>
          </w:p>
        </w:tc>
        <w:tc>
          <w:tcPr>
            <w:tcW w:w="3543" w:type="dxa"/>
          </w:tcPr>
          <w:p w14:paraId="2CF0C070" w14:textId="77777777" w:rsidR="002459A4" w:rsidRPr="00EE03C0" w:rsidRDefault="002459A4" w:rsidP="00C75EA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E03C0">
              <w:rPr>
                <w:sz w:val="18"/>
                <w:szCs w:val="18"/>
                <w:lang w:val="en-US"/>
              </w:rPr>
              <w:t>CACGAACCACGGCACTGATT</w:t>
            </w:r>
          </w:p>
        </w:tc>
        <w:tc>
          <w:tcPr>
            <w:tcW w:w="3311" w:type="dxa"/>
          </w:tcPr>
          <w:p w14:paraId="2B1347A1" w14:textId="77777777" w:rsidR="002459A4" w:rsidRPr="00EE03C0" w:rsidRDefault="002459A4" w:rsidP="00C75EA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E03C0">
              <w:rPr>
                <w:sz w:val="18"/>
                <w:szCs w:val="18"/>
                <w:lang w:val="en-US"/>
              </w:rPr>
              <w:t>TTTTCTTGCTGCCAGTCTGGAC</w:t>
            </w:r>
          </w:p>
        </w:tc>
      </w:tr>
      <w:tr w:rsidR="002459A4" w:rsidRPr="00EE03C0" w14:paraId="32065C72" w14:textId="77777777" w:rsidTr="002459A4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8C5151E" w14:textId="77777777" w:rsidR="002459A4" w:rsidRPr="00EE03C0" w:rsidRDefault="002459A4" w:rsidP="00C75EAB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EE03C0">
              <w:rPr>
                <w:sz w:val="18"/>
                <w:szCs w:val="18"/>
                <w:lang w:val="en-US"/>
              </w:rPr>
              <w:t xml:space="preserve">IL-6 </w:t>
            </w:r>
          </w:p>
        </w:tc>
        <w:tc>
          <w:tcPr>
            <w:tcW w:w="3543" w:type="dxa"/>
          </w:tcPr>
          <w:p w14:paraId="3BC82772" w14:textId="77777777" w:rsidR="002459A4" w:rsidRPr="00EE03C0" w:rsidRDefault="002459A4" w:rsidP="00C75EA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E03C0">
              <w:rPr>
                <w:sz w:val="18"/>
                <w:szCs w:val="18"/>
                <w:lang w:val="en-US"/>
              </w:rPr>
              <w:t>GGTACATCCTCGACGGCATCT</w:t>
            </w:r>
          </w:p>
        </w:tc>
        <w:tc>
          <w:tcPr>
            <w:tcW w:w="3311" w:type="dxa"/>
          </w:tcPr>
          <w:p w14:paraId="089E0A86" w14:textId="77777777" w:rsidR="002459A4" w:rsidRPr="00EE03C0" w:rsidRDefault="002459A4" w:rsidP="00C75EA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E03C0">
              <w:rPr>
                <w:sz w:val="18"/>
                <w:szCs w:val="18"/>
                <w:lang w:val="en-US"/>
              </w:rPr>
              <w:t>GTGCCTCTTTGCTGCTTTCAC</w:t>
            </w:r>
          </w:p>
        </w:tc>
      </w:tr>
      <w:tr w:rsidR="002459A4" w:rsidRPr="00EE03C0" w14:paraId="684D1CD4" w14:textId="77777777" w:rsidTr="00245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91549DF" w14:textId="77777777" w:rsidR="002459A4" w:rsidRPr="00EE03C0" w:rsidRDefault="002459A4" w:rsidP="00C75EAB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EE03C0">
              <w:rPr>
                <w:sz w:val="18"/>
                <w:szCs w:val="18"/>
                <w:lang w:val="en-US"/>
              </w:rPr>
              <w:t>SDF1a</w:t>
            </w:r>
          </w:p>
        </w:tc>
        <w:tc>
          <w:tcPr>
            <w:tcW w:w="3543" w:type="dxa"/>
          </w:tcPr>
          <w:p w14:paraId="00BFBC4B" w14:textId="77777777" w:rsidR="002459A4" w:rsidRPr="00EE03C0" w:rsidRDefault="002459A4" w:rsidP="00C75EA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E03C0">
              <w:rPr>
                <w:sz w:val="18"/>
                <w:szCs w:val="18"/>
                <w:lang w:val="en-US"/>
              </w:rPr>
              <w:t>GTGGTCGTGCTGGTCCTC</w:t>
            </w:r>
          </w:p>
        </w:tc>
        <w:tc>
          <w:tcPr>
            <w:tcW w:w="3311" w:type="dxa"/>
          </w:tcPr>
          <w:p w14:paraId="56A73946" w14:textId="77777777" w:rsidR="002459A4" w:rsidRPr="00EE03C0" w:rsidRDefault="002459A4" w:rsidP="00C75EA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E03C0">
              <w:rPr>
                <w:sz w:val="18"/>
                <w:szCs w:val="18"/>
                <w:lang w:val="en-US"/>
              </w:rPr>
              <w:t>AGATGCTTGACGTTGGCTCT</w:t>
            </w:r>
          </w:p>
        </w:tc>
      </w:tr>
      <w:tr w:rsidR="002459A4" w:rsidRPr="00EE03C0" w14:paraId="1BC3D179" w14:textId="77777777" w:rsidTr="002459A4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157D39E" w14:textId="77777777" w:rsidR="002459A4" w:rsidRPr="00EE03C0" w:rsidRDefault="002459A4" w:rsidP="00C75EAB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EE03C0">
              <w:rPr>
                <w:sz w:val="18"/>
                <w:szCs w:val="18"/>
                <w:lang w:val="en-US"/>
              </w:rPr>
              <w:t>TNFa</w:t>
            </w:r>
          </w:p>
        </w:tc>
        <w:tc>
          <w:tcPr>
            <w:tcW w:w="3543" w:type="dxa"/>
          </w:tcPr>
          <w:p w14:paraId="515E5619" w14:textId="77777777" w:rsidR="002459A4" w:rsidRPr="00EE03C0" w:rsidRDefault="002459A4" w:rsidP="00C75EA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E03C0">
              <w:rPr>
                <w:sz w:val="18"/>
                <w:szCs w:val="18"/>
                <w:lang w:val="en-US"/>
              </w:rPr>
              <w:t>GACAAGCCTGTAGCCCATGT</w:t>
            </w:r>
          </w:p>
        </w:tc>
        <w:tc>
          <w:tcPr>
            <w:tcW w:w="3311" w:type="dxa"/>
          </w:tcPr>
          <w:p w14:paraId="2B19E71B" w14:textId="77777777" w:rsidR="002459A4" w:rsidRPr="00EE03C0" w:rsidRDefault="002459A4" w:rsidP="00C75EA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E03C0">
              <w:rPr>
                <w:sz w:val="18"/>
                <w:szCs w:val="18"/>
                <w:lang w:val="en-US"/>
              </w:rPr>
              <w:t>GAGGTACAGGCCCTCTGATG</w:t>
            </w:r>
          </w:p>
        </w:tc>
      </w:tr>
    </w:tbl>
    <w:p w14:paraId="4247E08E" w14:textId="77777777" w:rsidR="002459A4" w:rsidRPr="00EE03C0" w:rsidRDefault="002459A4" w:rsidP="002459A4">
      <w:pPr>
        <w:spacing w:line="480" w:lineRule="auto"/>
        <w:jc w:val="both"/>
        <w:rPr>
          <w:lang w:val="en-US"/>
        </w:rPr>
      </w:pPr>
    </w:p>
    <w:p w14:paraId="5A7E7A01" w14:textId="77777777" w:rsidR="002459A4" w:rsidRPr="00EE03C0" w:rsidRDefault="002459A4" w:rsidP="002459A4">
      <w:pPr>
        <w:pStyle w:val="NoSpacing"/>
        <w:spacing w:line="480" w:lineRule="auto"/>
        <w:rPr>
          <w:sz w:val="18"/>
          <w:szCs w:val="18"/>
        </w:rPr>
      </w:pPr>
      <w:r w:rsidRPr="00EE03C0">
        <w:rPr>
          <w:b/>
          <w:bCs/>
          <w:sz w:val="18"/>
          <w:szCs w:val="18"/>
        </w:rPr>
        <w:t xml:space="preserve">Table S4. </w:t>
      </w:r>
      <w:r w:rsidRPr="00EE03C0">
        <w:rPr>
          <w:sz w:val="18"/>
          <w:szCs w:val="18"/>
        </w:rPr>
        <w:t>m.3243A&gt;G mutation load in MABs GMP culture phase I/II clinical study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959"/>
        <w:gridCol w:w="2158"/>
        <w:gridCol w:w="2158"/>
        <w:gridCol w:w="2158"/>
      </w:tblGrid>
      <w:tr w:rsidR="002459A4" w:rsidRPr="00EE03C0" w14:paraId="310FF32E" w14:textId="77777777" w:rsidTr="002459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411B7113" w14:textId="77777777" w:rsidR="002459A4" w:rsidRPr="00EE03C0" w:rsidRDefault="002459A4" w:rsidP="00C75EAB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158" w:type="dxa"/>
          </w:tcPr>
          <w:p w14:paraId="54CDB147" w14:textId="77777777" w:rsidR="002459A4" w:rsidRPr="00EE03C0" w:rsidRDefault="002459A4" w:rsidP="00C75EAB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E03C0">
              <w:rPr>
                <w:sz w:val="18"/>
                <w:szCs w:val="18"/>
                <w:lang w:val="en-US"/>
              </w:rPr>
              <w:t>IP Pacbio</w:t>
            </w:r>
          </w:p>
        </w:tc>
        <w:tc>
          <w:tcPr>
            <w:tcW w:w="2158" w:type="dxa"/>
          </w:tcPr>
          <w:p w14:paraId="7216E6A7" w14:textId="77777777" w:rsidR="002459A4" w:rsidRPr="00EE03C0" w:rsidRDefault="002459A4" w:rsidP="00C75EAB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E03C0">
              <w:rPr>
                <w:sz w:val="18"/>
                <w:szCs w:val="18"/>
                <w:lang w:val="en-US"/>
              </w:rPr>
              <w:t>MP Pacbio</w:t>
            </w:r>
          </w:p>
        </w:tc>
        <w:tc>
          <w:tcPr>
            <w:tcW w:w="2158" w:type="dxa"/>
          </w:tcPr>
          <w:p w14:paraId="739B8A27" w14:textId="77777777" w:rsidR="002459A4" w:rsidRPr="00EE03C0" w:rsidRDefault="002459A4" w:rsidP="00C75EAB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E03C0">
              <w:rPr>
                <w:sz w:val="18"/>
                <w:szCs w:val="18"/>
                <w:lang w:val="en-US"/>
              </w:rPr>
              <w:t>MP genescan</w:t>
            </w:r>
          </w:p>
        </w:tc>
      </w:tr>
      <w:tr w:rsidR="002459A4" w:rsidRPr="00EE03C0" w14:paraId="30E1232D" w14:textId="77777777" w:rsidTr="00245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4BF0ECAC" w14:textId="77777777" w:rsidR="002459A4" w:rsidRPr="00EE03C0" w:rsidRDefault="002459A4" w:rsidP="00C75EAB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EE03C0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2158" w:type="dxa"/>
          </w:tcPr>
          <w:p w14:paraId="74B46ED4" w14:textId="77777777" w:rsidR="002459A4" w:rsidRPr="00EE03C0" w:rsidRDefault="002459A4" w:rsidP="00C75EA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E03C0">
              <w:rPr>
                <w:sz w:val="18"/>
                <w:szCs w:val="18"/>
                <w:lang w:val="en-US"/>
              </w:rPr>
              <w:t>6%</w:t>
            </w:r>
          </w:p>
        </w:tc>
        <w:tc>
          <w:tcPr>
            <w:tcW w:w="2158" w:type="dxa"/>
          </w:tcPr>
          <w:p w14:paraId="490CADE1" w14:textId="77777777" w:rsidR="002459A4" w:rsidRPr="00EE03C0" w:rsidRDefault="002459A4" w:rsidP="00C75EA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E03C0">
              <w:rPr>
                <w:sz w:val="18"/>
                <w:szCs w:val="18"/>
                <w:lang w:val="en-US"/>
              </w:rPr>
              <w:t>18%</w:t>
            </w:r>
          </w:p>
        </w:tc>
        <w:tc>
          <w:tcPr>
            <w:tcW w:w="2158" w:type="dxa"/>
          </w:tcPr>
          <w:p w14:paraId="06777C1D" w14:textId="77777777" w:rsidR="002459A4" w:rsidRPr="00EE03C0" w:rsidRDefault="002459A4" w:rsidP="00C75EA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E03C0">
              <w:rPr>
                <w:sz w:val="18"/>
                <w:szCs w:val="18"/>
                <w:lang w:val="en-US"/>
              </w:rPr>
              <w:t>11</w:t>
            </w:r>
            <w:r w:rsidRPr="00EE03C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EE03C0">
              <w:rPr>
                <w:sz w:val="18"/>
                <w:szCs w:val="18"/>
                <w:lang w:val="en-US"/>
              </w:rPr>
              <w:t>1%</w:t>
            </w:r>
          </w:p>
        </w:tc>
      </w:tr>
      <w:tr w:rsidR="002459A4" w:rsidRPr="00EE03C0" w14:paraId="23F054D8" w14:textId="77777777" w:rsidTr="002459A4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480F497E" w14:textId="77777777" w:rsidR="002459A4" w:rsidRPr="00EE03C0" w:rsidRDefault="002459A4" w:rsidP="00C75EAB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EE03C0">
              <w:rPr>
                <w:sz w:val="18"/>
                <w:szCs w:val="18"/>
                <w:lang w:val="en-US"/>
              </w:rPr>
              <w:t>b</w:t>
            </w:r>
          </w:p>
        </w:tc>
        <w:tc>
          <w:tcPr>
            <w:tcW w:w="2158" w:type="dxa"/>
          </w:tcPr>
          <w:p w14:paraId="0D833FF1" w14:textId="77777777" w:rsidR="002459A4" w:rsidRPr="00EE03C0" w:rsidRDefault="002459A4" w:rsidP="00C75EA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E03C0">
              <w:rPr>
                <w:sz w:val="18"/>
                <w:szCs w:val="18"/>
                <w:lang w:val="en-US"/>
              </w:rPr>
              <w:t>12%</w:t>
            </w:r>
          </w:p>
        </w:tc>
        <w:tc>
          <w:tcPr>
            <w:tcW w:w="2158" w:type="dxa"/>
          </w:tcPr>
          <w:p w14:paraId="7F38B9DE" w14:textId="77777777" w:rsidR="002459A4" w:rsidRPr="00EE03C0" w:rsidRDefault="002459A4" w:rsidP="00C75EA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E03C0">
              <w:rPr>
                <w:sz w:val="18"/>
                <w:szCs w:val="18"/>
                <w:lang w:val="en-US"/>
              </w:rPr>
              <w:t>27%</w:t>
            </w:r>
          </w:p>
        </w:tc>
        <w:tc>
          <w:tcPr>
            <w:tcW w:w="2158" w:type="dxa"/>
          </w:tcPr>
          <w:p w14:paraId="3E3F7821" w14:textId="77777777" w:rsidR="002459A4" w:rsidRPr="00EE03C0" w:rsidRDefault="002459A4" w:rsidP="00C75EA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32,5±3,5</w:t>
            </w:r>
            <w:r w:rsidRPr="00EE03C0">
              <w:rPr>
                <w:sz w:val="18"/>
                <w:szCs w:val="18"/>
                <w:lang w:val="en-US"/>
              </w:rPr>
              <w:t>%</w:t>
            </w:r>
          </w:p>
        </w:tc>
      </w:tr>
      <w:tr w:rsidR="002459A4" w:rsidRPr="00EE03C0" w14:paraId="2459C8EE" w14:textId="77777777" w:rsidTr="00245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55F3A78D" w14:textId="77777777" w:rsidR="002459A4" w:rsidRPr="00EE03C0" w:rsidRDefault="002459A4" w:rsidP="00C75EAB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EE03C0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2158" w:type="dxa"/>
          </w:tcPr>
          <w:p w14:paraId="7F6FB831" w14:textId="77777777" w:rsidR="002459A4" w:rsidRPr="00EE03C0" w:rsidRDefault="002459A4" w:rsidP="00C75EA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E03C0">
              <w:rPr>
                <w:sz w:val="18"/>
                <w:szCs w:val="18"/>
                <w:lang w:val="en-US"/>
              </w:rPr>
              <w:t>16% 1</w:t>
            </w:r>
            <w:r w:rsidRPr="00EE03C0">
              <w:rPr>
                <w:sz w:val="18"/>
                <w:szCs w:val="18"/>
                <w:vertAlign w:val="superscript"/>
                <w:lang w:val="en-US"/>
              </w:rPr>
              <w:t>st</w:t>
            </w:r>
            <w:r w:rsidRPr="00EE03C0">
              <w:rPr>
                <w:sz w:val="18"/>
                <w:szCs w:val="18"/>
                <w:lang w:val="en-US"/>
              </w:rPr>
              <w:t xml:space="preserve"> run</w:t>
            </w:r>
          </w:p>
          <w:p w14:paraId="7BFA262F" w14:textId="77777777" w:rsidR="002459A4" w:rsidRPr="00EE03C0" w:rsidRDefault="002459A4" w:rsidP="00C75EA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E03C0">
              <w:rPr>
                <w:sz w:val="18"/>
                <w:szCs w:val="18"/>
                <w:lang w:val="en-US"/>
              </w:rPr>
              <w:t>18% 2</w:t>
            </w:r>
            <w:r w:rsidRPr="00EE03C0">
              <w:rPr>
                <w:sz w:val="18"/>
                <w:szCs w:val="18"/>
                <w:vertAlign w:val="superscript"/>
                <w:lang w:val="en-US"/>
              </w:rPr>
              <w:t>nd</w:t>
            </w:r>
            <w:r w:rsidRPr="00EE03C0">
              <w:rPr>
                <w:sz w:val="18"/>
                <w:szCs w:val="18"/>
                <w:lang w:val="en-US"/>
              </w:rPr>
              <w:t xml:space="preserve"> run</w:t>
            </w:r>
          </w:p>
        </w:tc>
        <w:tc>
          <w:tcPr>
            <w:tcW w:w="2158" w:type="dxa"/>
          </w:tcPr>
          <w:p w14:paraId="4697D8FA" w14:textId="77777777" w:rsidR="002459A4" w:rsidRPr="00EE03C0" w:rsidRDefault="002459A4" w:rsidP="00C75EA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E03C0">
              <w:rPr>
                <w:sz w:val="18"/>
                <w:szCs w:val="18"/>
                <w:lang w:val="en-US"/>
              </w:rPr>
              <w:t>23%</w:t>
            </w:r>
          </w:p>
        </w:tc>
        <w:tc>
          <w:tcPr>
            <w:tcW w:w="2158" w:type="dxa"/>
          </w:tcPr>
          <w:p w14:paraId="4A6BCB0F" w14:textId="77777777" w:rsidR="002459A4" w:rsidRPr="00EE03C0" w:rsidRDefault="002459A4" w:rsidP="00C75EA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E03C0">
              <w:rPr>
                <w:rFonts w:cstheme="minorHAnsi"/>
                <w:sz w:val="18"/>
                <w:szCs w:val="18"/>
                <w:lang w:val="en-US"/>
              </w:rPr>
              <w:t>26,5±3,5</w:t>
            </w:r>
            <w:r w:rsidRPr="00EE03C0">
              <w:rPr>
                <w:sz w:val="18"/>
                <w:szCs w:val="18"/>
                <w:lang w:val="en-US"/>
              </w:rPr>
              <w:t>%</w:t>
            </w:r>
          </w:p>
        </w:tc>
      </w:tr>
    </w:tbl>
    <w:p w14:paraId="237E1B12" w14:textId="77777777" w:rsidR="002459A4" w:rsidRPr="00EE03C0" w:rsidRDefault="002459A4" w:rsidP="002459A4">
      <w:pPr>
        <w:spacing w:line="480" w:lineRule="auto"/>
        <w:rPr>
          <w:lang w:val="en-US"/>
        </w:rPr>
      </w:pPr>
      <w:r w:rsidRPr="00EE03C0">
        <w:rPr>
          <w:bCs/>
          <w:sz w:val="16"/>
          <w:szCs w:val="16"/>
          <w:lang w:val="en-US"/>
        </w:rPr>
        <w:t>IP: intermediate product after MACS sorting; MP: Medicinal Product; MP2: 2nd MP sample; PacBio m.3243A&gt;G mutation load analysis is NGS-based analysis performed by Clinical Genetics department as IP and MP release test. Genescan analysis of m.3243A&gt;G mutation load was performed in duplicate following diagnostic SOP for m.3243A&gt;G mutation load analysis, but performed in a research lab.</w:t>
      </w:r>
      <w:r w:rsidRPr="00EE03C0">
        <w:rPr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2459A4" w:rsidRPr="00EE03C0" w14:paraId="51C7F5B1" w14:textId="77777777" w:rsidTr="00C75EAB">
        <w:tc>
          <w:tcPr>
            <w:tcW w:w="9016" w:type="dxa"/>
          </w:tcPr>
          <w:p w14:paraId="37E13564" w14:textId="77777777" w:rsidR="002459A4" w:rsidRPr="00EE03C0" w:rsidRDefault="002459A4" w:rsidP="00C75EAB">
            <w:pPr>
              <w:spacing w:before="0" w:after="0" w:line="480" w:lineRule="auto"/>
              <w:jc w:val="both"/>
              <w:rPr>
                <w:bCs/>
                <w:sz w:val="16"/>
                <w:szCs w:val="16"/>
                <w:lang w:val="en-US"/>
              </w:rPr>
            </w:pPr>
          </w:p>
          <w:p w14:paraId="55CA0B7A" w14:textId="77777777" w:rsidR="002459A4" w:rsidRPr="00EE03C0" w:rsidRDefault="002459A4" w:rsidP="00C75EAB">
            <w:pPr>
              <w:spacing w:before="0" w:after="0" w:line="480" w:lineRule="auto"/>
              <w:jc w:val="both"/>
              <w:rPr>
                <w:bCs/>
                <w:sz w:val="16"/>
                <w:szCs w:val="16"/>
                <w:lang w:val="en-US"/>
              </w:rPr>
            </w:pPr>
          </w:p>
          <w:p w14:paraId="43273278" w14:textId="77777777" w:rsidR="002459A4" w:rsidRPr="00EE03C0" w:rsidRDefault="002459A4" w:rsidP="00C75EAB">
            <w:pPr>
              <w:spacing w:before="0" w:after="0" w:line="480" w:lineRule="auto"/>
              <w:jc w:val="both"/>
              <w:rPr>
                <w:b/>
                <w:lang w:val="en-US"/>
              </w:rPr>
            </w:pPr>
            <w:r w:rsidRPr="00EE03C0">
              <w:rPr>
                <w:b/>
                <w:noProof/>
                <w:lang w:val="en-US" w:eastAsia="nl-NL"/>
              </w:rPr>
              <w:drawing>
                <wp:inline distT="0" distB="0" distL="0" distR="0" wp14:anchorId="4E966504" wp14:editId="1E959EAB">
                  <wp:extent cx="4312692" cy="2341897"/>
                  <wp:effectExtent l="0" t="0" r="0" b="1270"/>
                  <wp:docPr id="2106094537" name="Picture 5" descr="A graph of a graph with arrow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06094537" name="Picture 5" descr="A graph of a graph with arrows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9265" cy="23454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59A4" w:rsidRPr="00EE03C0" w14:paraId="3E60367C" w14:textId="77777777" w:rsidTr="00C75EAB">
        <w:tc>
          <w:tcPr>
            <w:tcW w:w="9016" w:type="dxa"/>
          </w:tcPr>
          <w:p w14:paraId="7F2967CE" w14:textId="77777777" w:rsidR="002459A4" w:rsidRPr="00EE03C0" w:rsidRDefault="002459A4" w:rsidP="00C75EAB">
            <w:pPr>
              <w:spacing w:before="0" w:after="0" w:line="480" w:lineRule="auto"/>
              <w:jc w:val="both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EE03C0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Figure S1. Eccentric exercise of lower legs 1 day before i.a. delivery</w:t>
            </w:r>
          </w:p>
          <w:p w14:paraId="7280483D" w14:textId="77777777" w:rsidR="002459A4" w:rsidRPr="00EE03C0" w:rsidRDefault="002459A4" w:rsidP="00C75EAB">
            <w:pPr>
              <w:spacing w:before="0" w:after="0" w:line="480" w:lineRule="auto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EE03C0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A maximum bout of eccentric exercise on a Biodex was performed with both lower legs 1 day before intra-arterial delivery of autologous MABs. Sessions of 1 minute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40 seconds</w:t>
            </w:r>
            <w:r w:rsidRPr="00EE03C0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were performed, followed by a 30 second break until exhaustion. Exercise was first performed with the left lower leg and the same number of sequential sessions was performed with the right leg, if possible. </w:t>
            </w:r>
          </w:p>
        </w:tc>
      </w:tr>
    </w:tbl>
    <w:p w14:paraId="0C17034C" w14:textId="77777777" w:rsidR="002459A4" w:rsidRPr="00EE03C0" w:rsidRDefault="002459A4" w:rsidP="002459A4">
      <w:pPr>
        <w:spacing w:line="480" w:lineRule="auto"/>
        <w:rPr>
          <w:b/>
          <w:lang w:val="en-US"/>
        </w:rPr>
      </w:pPr>
      <w:r w:rsidRPr="00EE03C0">
        <w:rPr>
          <w:b/>
          <w:lang w:val="en-US"/>
        </w:rPr>
        <w:br w:type="page"/>
      </w:r>
    </w:p>
    <w:p w14:paraId="69E642B0" w14:textId="77777777" w:rsidR="002459A4" w:rsidRPr="00EE03C0" w:rsidRDefault="002459A4" w:rsidP="002459A4">
      <w:pPr>
        <w:spacing w:line="480" w:lineRule="auto"/>
        <w:jc w:val="both"/>
        <w:rPr>
          <w:b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"/>
        <w:gridCol w:w="2752"/>
        <w:gridCol w:w="116"/>
        <w:gridCol w:w="2590"/>
        <w:gridCol w:w="243"/>
        <w:gridCol w:w="3119"/>
      </w:tblGrid>
      <w:tr w:rsidR="002459A4" w:rsidRPr="00EE03C0" w14:paraId="44E18110" w14:textId="77777777" w:rsidTr="00C75EAB">
        <w:tc>
          <w:tcPr>
            <w:tcW w:w="106" w:type="dxa"/>
            <w:shd w:val="clear" w:color="auto" w:fill="FFFFFF" w:themeFill="background1"/>
          </w:tcPr>
          <w:p w14:paraId="4199501A" w14:textId="77777777" w:rsidR="002459A4" w:rsidRPr="00EE03C0" w:rsidRDefault="002459A4" w:rsidP="00C75EAB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EE03C0">
              <w:rPr>
                <w:rFonts w:asciiTheme="minorHAnsi" w:hAnsiTheme="minorHAnsi" w:cstheme="minorHAnsi"/>
                <w:lang w:val="en-US"/>
              </w:rPr>
              <w:t>a</w:t>
            </w:r>
          </w:p>
        </w:tc>
        <w:tc>
          <w:tcPr>
            <w:tcW w:w="2752" w:type="dxa"/>
            <w:shd w:val="clear" w:color="auto" w:fill="FFFFFF" w:themeFill="background1"/>
          </w:tcPr>
          <w:p w14:paraId="31A2BA15" w14:textId="77777777" w:rsidR="002459A4" w:rsidRPr="00EE03C0" w:rsidRDefault="002459A4" w:rsidP="00C75EAB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EE03C0">
              <w:rPr>
                <w:rFonts w:cstheme="minorHAnsi"/>
                <w:noProof/>
                <w:lang w:val="en-US" w:eastAsia="nl-NL"/>
              </w:rPr>
              <w:drawing>
                <wp:inline distT="0" distB="0" distL="0" distR="0" wp14:anchorId="042954A4" wp14:editId="40A0BFD1">
                  <wp:extent cx="1656031" cy="4382627"/>
                  <wp:effectExtent l="0" t="0" r="1905" b="0"/>
                  <wp:docPr id="719591210" name="Picture 2" descr="A close-up of a vei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9591210" name="Picture 2" descr="A close-up of a vein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1419" cy="43968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" w:type="dxa"/>
            <w:shd w:val="clear" w:color="auto" w:fill="FFFFFF" w:themeFill="background1"/>
          </w:tcPr>
          <w:p w14:paraId="4AC979CA" w14:textId="77777777" w:rsidR="002459A4" w:rsidRPr="00EE03C0" w:rsidRDefault="002459A4" w:rsidP="00C75EAB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EE03C0">
              <w:rPr>
                <w:rFonts w:asciiTheme="minorHAnsi" w:hAnsiTheme="minorHAnsi" w:cstheme="minorHAnsi"/>
                <w:lang w:val="en-US"/>
              </w:rPr>
              <w:t>b</w:t>
            </w:r>
          </w:p>
        </w:tc>
        <w:tc>
          <w:tcPr>
            <w:tcW w:w="2590" w:type="dxa"/>
            <w:shd w:val="clear" w:color="auto" w:fill="FFFFFF" w:themeFill="background1"/>
          </w:tcPr>
          <w:p w14:paraId="2E522322" w14:textId="77777777" w:rsidR="002459A4" w:rsidRPr="00EE03C0" w:rsidRDefault="002459A4" w:rsidP="00C75EAB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EE03C0">
              <w:rPr>
                <w:rFonts w:cstheme="minorHAnsi"/>
                <w:noProof/>
                <w:lang w:val="en-US" w:eastAsia="nl-NL"/>
              </w:rPr>
              <w:drawing>
                <wp:inline distT="0" distB="0" distL="0" distR="0" wp14:anchorId="71EB7D27" wp14:editId="722D4544">
                  <wp:extent cx="1632673" cy="4328521"/>
                  <wp:effectExtent l="0" t="0" r="5715" b="0"/>
                  <wp:docPr id="1670373011" name="Picture 3" descr="Close-up of a vei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0373011" name="Picture 3" descr="Close-up of a vein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1501" cy="43519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" w:type="dxa"/>
            <w:shd w:val="clear" w:color="auto" w:fill="FFFFFF" w:themeFill="background1"/>
          </w:tcPr>
          <w:p w14:paraId="201AA6A5" w14:textId="77777777" w:rsidR="002459A4" w:rsidRPr="00EE03C0" w:rsidRDefault="002459A4" w:rsidP="00C75EAB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EE03C0">
              <w:rPr>
                <w:rFonts w:asciiTheme="minorHAnsi" w:hAnsiTheme="minorHAnsi" w:cstheme="minorHAnsi"/>
                <w:lang w:val="en-US"/>
              </w:rPr>
              <w:t>c</w:t>
            </w:r>
          </w:p>
        </w:tc>
        <w:tc>
          <w:tcPr>
            <w:tcW w:w="3119" w:type="dxa"/>
            <w:shd w:val="clear" w:color="auto" w:fill="FFFFFF" w:themeFill="background1"/>
          </w:tcPr>
          <w:p w14:paraId="3977D2DF" w14:textId="77777777" w:rsidR="002459A4" w:rsidRPr="00EE03C0" w:rsidRDefault="002459A4" w:rsidP="00C75EAB">
            <w:pPr>
              <w:spacing w:line="480" w:lineRule="auto"/>
              <w:rPr>
                <w:rFonts w:cstheme="minorHAnsi"/>
                <w:lang w:val="en-US"/>
              </w:rPr>
            </w:pPr>
            <w:r w:rsidRPr="00EE03C0">
              <w:rPr>
                <w:rFonts w:cstheme="minorHAnsi"/>
                <w:noProof/>
                <w:lang w:val="en-US" w:eastAsia="nl-NL"/>
              </w:rPr>
              <w:drawing>
                <wp:inline distT="0" distB="0" distL="0" distR="0" wp14:anchorId="4DC72488" wp14:editId="6BD165B9">
                  <wp:extent cx="1937013" cy="3219131"/>
                  <wp:effectExtent l="0" t="0" r="6350" b="635"/>
                  <wp:docPr id="1973044043" name="Picture 1" descr="A close-up of a vei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3044043" name="Picture 1" descr="A close-up of a vein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9433" cy="32563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59A4" w:rsidRPr="00EE03C0" w14:paraId="7D03B08C" w14:textId="77777777" w:rsidTr="00C75EAB">
        <w:tc>
          <w:tcPr>
            <w:tcW w:w="8926" w:type="dxa"/>
            <w:gridSpan w:val="6"/>
          </w:tcPr>
          <w:p w14:paraId="1A212AAA" w14:textId="77777777" w:rsidR="002459A4" w:rsidRPr="00EE03C0" w:rsidRDefault="002459A4" w:rsidP="00C75EAB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EE03C0">
              <w:rPr>
                <w:rFonts w:asciiTheme="minorHAnsi" w:hAnsiTheme="minorHAnsi" w:cstheme="minorHAnsi"/>
                <w:b/>
                <w:bCs/>
                <w:lang w:val="en-US"/>
              </w:rPr>
              <w:t>Figure S2. Angiographic evaluation pre and post MABs infusion.</w:t>
            </w:r>
          </w:p>
          <w:p w14:paraId="056E8C29" w14:textId="77777777" w:rsidR="002459A4" w:rsidRPr="00EE03C0" w:rsidRDefault="002459A4" w:rsidP="00C75EAB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EE03C0">
              <w:rPr>
                <w:rFonts w:asciiTheme="minorHAnsi" w:hAnsiTheme="minorHAnsi" w:cstheme="minorHAnsi"/>
                <w:lang w:val="en-US"/>
              </w:rPr>
              <w:t>a) Angiography of left lower leg before MABs infusion, showing patency of popliteal and tibial arteries; b) Angiography of left lower leg after MABs infusion, confirming patency of popliteal and tibial arteries; c) Angiography of left foot after injection confirms patency of dorsalis pedis and plantar arteries.</w:t>
            </w:r>
          </w:p>
        </w:tc>
      </w:tr>
    </w:tbl>
    <w:p w14:paraId="1198D8C8" w14:textId="77777777" w:rsidR="002459A4" w:rsidRPr="00EE03C0" w:rsidRDefault="002459A4" w:rsidP="002459A4">
      <w:pPr>
        <w:spacing w:line="480" w:lineRule="auto"/>
        <w:rPr>
          <w:lang w:val="en-US"/>
        </w:rPr>
      </w:pPr>
    </w:p>
    <w:p w14:paraId="2FC1361E" w14:textId="77777777" w:rsidR="002459A4" w:rsidRPr="00EE03C0" w:rsidRDefault="002459A4" w:rsidP="002459A4">
      <w:pPr>
        <w:spacing w:line="480" w:lineRule="auto"/>
        <w:rPr>
          <w:b/>
          <w:lang w:val="en-US"/>
        </w:rPr>
      </w:pPr>
      <w:r w:rsidRPr="00EE03C0">
        <w:rPr>
          <w:b/>
          <w:lang w:val="en-US"/>
        </w:rPr>
        <w:br w:type="page"/>
      </w:r>
    </w:p>
    <w:p w14:paraId="2245DEFD" w14:textId="77777777" w:rsidR="002459A4" w:rsidRPr="00EE03C0" w:rsidRDefault="002459A4" w:rsidP="002459A4">
      <w:pPr>
        <w:spacing w:line="480" w:lineRule="auto"/>
        <w:jc w:val="both"/>
        <w:rPr>
          <w:b/>
          <w:lang w:val="en-US"/>
        </w:rPr>
      </w:pPr>
      <w:r w:rsidRPr="00EE03C0">
        <w:rPr>
          <w:b/>
          <w:noProof/>
          <w:lang w:val="en-US" w:eastAsia="nl-NL"/>
        </w:rPr>
        <w:lastRenderedPageBreak/>
        <w:drawing>
          <wp:inline distT="0" distB="0" distL="0" distR="0" wp14:anchorId="5B384EC2" wp14:editId="6CF4D278">
            <wp:extent cx="5095240" cy="2801620"/>
            <wp:effectExtent l="0" t="0" r="0" b="0"/>
            <wp:docPr id="227936886" name="Picture 3" descr="A graph of a passag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7936886" name="Picture 3" descr="A graph of a passag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5240" cy="2801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884B53" w14:textId="77777777" w:rsidR="002459A4" w:rsidRPr="00EE03C0" w:rsidRDefault="002459A4" w:rsidP="002459A4">
      <w:pPr>
        <w:spacing w:line="480" w:lineRule="auto"/>
        <w:rPr>
          <w:rFonts w:cstheme="minorHAnsi"/>
          <w:b/>
          <w:bCs/>
          <w:sz w:val="20"/>
          <w:szCs w:val="20"/>
          <w:lang w:val="en-US"/>
        </w:rPr>
      </w:pPr>
      <w:r w:rsidRPr="00EE03C0">
        <w:rPr>
          <w:rFonts w:cstheme="minorHAnsi"/>
          <w:b/>
          <w:bCs/>
          <w:sz w:val="20"/>
          <w:szCs w:val="20"/>
          <w:lang w:val="en-US"/>
        </w:rPr>
        <w:t>Figure S3. m.3243A&gt;G load analysis at different passages during MABs culture.</w:t>
      </w:r>
    </w:p>
    <w:p w14:paraId="20BEB0EE" w14:textId="77777777" w:rsidR="002459A4" w:rsidRPr="00EE03C0" w:rsidRDefault="002459A4" w:rsidP="002459A4">
      <w:pPr>
        <w:spacing w:line="480" w:lineRule="auto"/>
        <w:jc w:val="both"/>
        <w:rPr>
          <w:b/>
          <w:sz w:val="20"/>
          <w:lang w:val="en-US"/>
        </w:rPr>
      </w:pPr>
      <w:r w:rsidRPr="00EE03C0">
        <w:rPr>
          <w:rFonts w:cstheme="minorHAnsi"/>
          <w:sz w:val="20"/>
          <w:szCs w:val="20"/>
          <w:lang w:val="en-US"/>
        </w:rPr>
        <w:t>Quantification of m.3243A&gt;G mutation load of mesoangioblasts of participant A, B and C collected at visit 1 that were cultured in the research lab (research- ), mesoangioblasts of participant A, B and C collected at visit 2 that were cultured in the GMP lab and transplanted (GMP_ ), and four additional mesoangioblast cultures that were analy</w:t>
      </w:r>
      <w:r>
        <w:rPr>
          <w:rFonts w:cstheme="minorHAnsi"/>
          <w:sz w:val="20"/>
          <w:szCs w:val="20"/>
          <w:lang w:val="en-US"/>
        </w:rPr>
        <w:t>z</w:t>
      </w:r>
      <w:r w:rsidRPr="00EE03C0">
        <w:rPr>
          <w:rFonts w:cstheme="minorHAnsi"/>
          <w:sz w:val="20"/>
          <w:szCs w:val="20"/>
          <w:lang w:val="en-US"/>
        </w:rPr>
        <w:t>ed in the research lab during preclinical phase (preclinical-).</w:t>
      </w:r>
    </w:p>
    <w:p w14:paraId="56321296" w14:textId="77777777" w:rsidR="003E70A6" w:rsidRPr="002459A4" w:rsidRDefault="003E70A6">
      <w:pPr>
        <w:rPr>
          <w:lang w:val="en-US"/>
        </w:rPr>
      </w:pPr>
    </w:p>
    <w:sectPr w:rsidR="003E70A6" w:rsidRPr="002459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9A4"/>
    <w:rsid w:val="00066A80"/>
    <w:rsid w:val="000C6F3A"/>
    <w:rsid w:val="001A77C1"/>
    <w:rsid w:val="002459A4"/>
    <w:rsid w:val="003E70A6"/>
    <w:rsid w:val="00466FB4"/>
    <w:rsid w:val="004C44C7"/>
    <w:rsid w:val="00896275"/>
    <w:rsid w:val="008F7036"/>
    <w:rsid w:val="00902EB8"/>
    <w:rsid w:val="009C5AB3"/>
    <w:rsid w:val="00A1233B"/>
    <w:rsid w:val="00C85CAC"/>
    <w:rsid w:val="00D66A52"/>
    <w:rsid w:val="00E84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821660"/>
  <w15:chartTrackingRefBased/>
  <w15:docId w15:val="{C48ADDAD-72F9-4226-A92E-97E8E388C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9A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59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59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59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59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59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59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59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59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59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59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59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59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59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59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59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59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59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59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59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59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59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59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59A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59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59A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59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59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59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59A4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2459A4"/>
    <w:pPr>
      <w:spacing w:after="0" w:line="240" w:lineRule="auto"/>
    </w:pPr>
    <w:rPr>
      <w:rFonts w:ascii="Calibri" w:eastAsia="Calibri" w:hAnsi="Calibri" w:cs="Times New Roman"/>
      <w:kern w:val="0"/>
      <w:lang w:val="en-US"/>
      <w14:ligatures w14:val="none"/>
    </w:rPr>
  </w:style>
  <w:style w:type="character" w:customStyle="1" w:styleId="NoSpacingChar">
    <w:name w:val="No Spacing Char"/>
    <w:link w:val="NoSpacing"/>
    <w:uiPriority w:val="99"/>
    <w:rsid w:val="002459A4"/>
    <w:rPr>
      <w:rFonts w:ascii="Calibri" w:eastAsia="Calibri" w:hAnsi="Calibri" w:cs="Times New Roman"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2459A4"/>
    <w:pPr>
      <w:spacing w:before="120" w:after="120" w:line="280" w:lineRule="atLeast"/>
    </w:pPr>
    <w:rPr>
      <w:rFonts w:ascii="Times New Roman" w:eastAsia="MS Mincho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2459A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4">
    <w:name w:val="Grid Table 4"/>
    <w:basedOn w:val="TableNormal"/>
    <w:uiPriority w:val="49"/>
    <w:rsid w:val="002459A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lainText">
    <w:name w:val="Plain Text"/>
    <w:basedOn w:val="Normal"/>
    <w:link w:val="PlainTextChar"/>
    <w:rsid w:val="002459A4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rsid w:val="002459A4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81</Words>
  <Characters>4458</Characters>
  <Application>Microsoft Office Word</Application>
  <DocSecurity>0</DocSecurity>
  <Lines>37</Lines>
  <Paragraphs>10</Paragraphs>
  <ScaleCrop>false</ScaleCrop>
  <Company>HP Inc.</Company>
  <LinksUpToDate>false</LinksUpToDate>
  <CharactersWithSpaces>5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nen, Florence van (GEN)</dc:creator>
  <cp:keywords/>
  <dc:description/>
  <cp:lastModifiedBy>Tienen, Florence van (GEN)</cp:lastModifiedBy>
  <cp:revision>2</cp:revision>
  <dcterms:created xsi:type="dcterms:W3CDTF">2025-01-16T08:28:00Z</dcterms:created>
  <dcterms:modified xsi:type="dcterms:W3CDTF">2025-01-16T08:34:00Z</dcterms:modified>
</cp:coreProperties>
</file>